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C2D" w:rsidRDefault="00923C2D" w:rsidP="00923C2D">
      <w:pPr>
        <w:spacing w:line="240" w:lineRule="auto"/>
        <w:jc w:val="center"/>
        <w:rPr>
          <w:rFonts w:ascii="Times New Roman" w:hAnsi="Times New Roman"/>
          <w:b/>
          <w:bCs/>
          <w:sz w:val="20"/>
          <w:szCs w:val="20"/>
        </w:rPr>
      </w:pPr>
    </w:p>
    <w:p w:rsidR="00923C2D" w:rsidRDefault="00923C2D" w:rsidP="00923C2D">
      <w:pPr>
        <w:spacing w:line="24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  <w:lang w:eastAsia="en-IN"/>
        </w:rPr>
        <w:drawing>
          <wp:inline distT="0" distB="0" distL="0" distR="0" wp14:anchorId="42D5EDA2" wp14:editId="240A3F03">
            <wp:extent cx="5303520" cy="3176270"/>
            <wp:effectExtent l="0" t="0" r="0" b="5080"/>
            <wp:docPr id="1" name="Picture 1" descr="Xanth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antho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17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3C2D" w:rsidRPr="00B647DD" w:rsidRDefault="00923C2D" w:rsidP="00923C2D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proofErr w:type="gramStart"/>
      <w:r w:rsidRPr="00B647DD">
        <w:rPr>
          <w:rFonts w:ascii="Times New Roman" w:hAnsi="Times New Roman"/>
          <w:b/>
          <w:bCs/>
          <w:sz w:val="24"/>
          <w:szCs w:val="24"/>
        </w:rPr>
        <w:t>Supplementary</w:t>
      </w:r>
      <w:bookmarkEnd w:id="0"/>
      <w:r w:rsidRPr="00B647DD">
        <w:rPr>
          <w:rFonts w:ascii="Times New Roman" w:hAnsi="Times New Roman"/>
          <w:b/>
          <w:bCs/>
          <w:sz w:val="24"/>
          <w:szCs w:val="24"/>
        </w:rPr>
        <w:t xml:space="preserve"> Fig. 1.</w:t>
      </w:r>
      <w:proofErr w:type="gramEnd"/>
      <w:r w:rsidRPr="00B647D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647DD">
        <w:rPr>
          <w:rFonts w:ascii="Times New Roman" w:hAnsi="Times New Roman"/>
          <w:sz w:val="24"/>
          <w:szCs w:val="24"/>
        </w:rPr>
        <w:t xml:space="preserve">Rice seedlings were infected with </w:t>
      </w:r>
      <w:r w:rsidRPr="00B647DD">
        <w:rPr>
          <w:rStyle w:val="Emphasis"/>
          <w:rFonts w:ascii="Times New Roman" w:hAnsi="Times New Roman"/>
          <w:sz w:val="24"/>
          <w:szCs w:val="24"/>
        </w:rPr>
        <w:t xml:space="preserve">X. </w:t>
      </w:r>
      <w:proofErr w:type="spellStart"/>
      <w:r w:rsidRPr="00B647DD">
        <w:rPr>
          <w:rStyle w:val="Emphasis"/>
          <w:rFonts w:ascii="Times New Roman" w:hAnsi="Times New Roman"/>
          <w:sz w:val="24"/>
          <w:szCs w:val="24"/>
        </w:rPr>
        <w:t>oryzae</w:t>
      </w:r>
      <w:proofErr w:type="spellEnd"/>
      <w:r w:rsidRPr="00B647DD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647DD">
        <w:rPr>
          <w:rFonts w:ascii="Times New Roman" w:hAnsi="Times New Roman"/>
          <w:sz w:val="24"/>
          <w:szCs w:val="24"/>
        </w:rPr>
        <w:t>pv</w:t>
      </w:r>
      <w:proofErr w:type="spellEnd"/>
      <w:proofErr w:type="gramEnd"/>
      <w:r w:rsidRPr="00B647DD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B647DD">
        <w:rPr>
          <w:rStyle w:val="Emphasis"/>
          <w:rFonts w:ascii="Times New Roman" w:hAnsi="Times New Roman"/>
          <w:sz w:val="24"/>
          <w:szCs w:val="24"/>
        </w:rPr>
        <w:t>oryzae</w:t>
      </w:r>
      <w:proofErr w:type="spellEnd"/>
      <w:proofErr w:type="gramEnd"/>
      <w:r w:rsidRPr="00B647DD">
        <w:rPr>
          <w:rFonts w:ascii="Times New Roman" w:hAnsi="Times New Roman"/>
          <w:sz w:val="24"/>
          <w:szCs w:val="24"/>
        </w:rPr>
        <w:t xml:space="preserve">, and the transcript levels of </w:t>
      </w:r>
      <w:r w:rsidRPr="00B647DD">
        <w:rPr>
          <w:rFonts w:ascii="Times New Roman" w:hAnsi="Times New Roman"/>
          <w:i/>
          <w:iCs/>
          <w:sz w:val="24"/>
          <w:szCs w:val="24"/>
        </w:rPr>
        <w:t>OsPR1</w:t>
      </w:r>
      <w:r w:rsidRPr="00B647DD">
        <w:rPr>
          <w:rFonts w:ascii="Times New Roman" w:hAnsi="Times New Roman"/>
          <w:sz w:val="24"/>
          <w:szCs w:val="24"/>
        </w:rPr>
        <w:t xml:space="preserve"> genes were </w:t>
      </w:r>
      <w:proofErr w:type="spellStart"/>
      <w:r w:rsidRPr="00B647DD">
        <w:rPr>
          <w:rFonts w:ascii="Times New Roman" w:hAnsi="Times New Roman"/>
          <w:sz w:val="24"/>
          <w:szCs w:val="24"/>
        </w:rPr>
        <w:t>analyzed</w:t>
      </w:r>
      <w:proofErr w:type="spellEnd"/>
      <w:r w:rsidRPr="00B647DD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Pr="00B647DD">
        <w:rPr>
          <w:rFonts w:ascii="Times New Roman" w:hAnsi="Times New Roman"/>
          <w:sz w:val="24"/>
          <w:szCs w:val="24"/>
        </w:rPr>
        <w:t>qRT</w:t>
      </w:r>
      <w:proofErr w:type="spellEnd"/>
      <w:r w:rsidRPr="00B647DD">
        <w:rPr>
          <w:rFonts w:ascii="Times New Roman" w:hAnsi="Times New Roman"/>
          <w:sz w:val="24"/>
          <w:szCs w:val="24"/>
        </w:rPr>
        <w:t xml:space="preserve">-PCR at 24h post-infection. Relative transcript abundance is presented as fold-change compared to the mock treatment, with </w:t>
      </w:r>
      <w:r w:rsidRPr="00B647DD">
        <w:rPr>
          <w:rFonts w:ascii="Times New Roman" w:hAnsi="Times New Roman"/>
          <w:i/>
          <w:iCs/>
          <w:sz w:val="24"/>
          <w:szCs w:val="24"/>
        </w:rPr>
        <w:t xml:space="preserve">OsPR1a </w:t>
      </w:r>
      <w:r w:rsidRPr="00B647DD">
        <w:rPr>
          <w:rFonts w:ascii="Times New Roman" w:hAnsi="Times New Roman"/>
          <w:sz w:val="24"/>
          <w:szCs w:val="24"/>
        </w:rPr>
        <w:t>expression used as a positive control. Results are representative of three independent experiments, with error bars indicating the standard error of the mean for three replicates.</w:t>
      </w:r>
    </w:p>
    <w:p w:rsidR="00923C2D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Pr="006A7945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Default="00923C2D">
      <w:pPr>
        <w:spacing w:after="200"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923C2D" w:rsidRPr="006A7945" w:rsidRDefault="00923C2D" w:rsidP="00923C2D">
      <w:pPr>
        <w:spacing w:after="0" w:line="240" w:lineRule="auto"/>
        <w:ind w:left="360"/>
        <w:jc w:val="both"/>
        <w:rPr>
          <w:rFonts w:ascii="Times New Roman" w:hAnsi="Times New Roman"/>
          <w:b/>
          <w:sz w:val="20"/>
          <w:szCs w:val="20"/>
        </w:rPr>
      </w:pPr>
      <w:r w:rsidRPr="006A7945">
        <w:rPr>
          <w:rFonts w:ascii="Times New Roman" w:hAnsi="Times New Roman"/>
          <w:b/>
          <w:sz w:val="20"/>
          <w:szCs w:val="20"/>
        </w:rPr>
        <w:lastRenderedPageBreak/>
        <w:t>Supplementary Table 1: List of OsPR1 Primers used in gene expression analysis</w:t>
      </w:r>
    </w:p>
    <w:tbl>
      <w:tblPr>
        <w:tblW w:w="0" w:type="auto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6"/>
        <w:gridCol w:w="3250"/>
        <w:gridCol w:w="3283"/>
      </w:tblGrid>
      <w:tr w:rsidR="00923C2D" w:rsidRPr="006A7945" w:rsidTr="008D22B7"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Protein ID/ Proposed ID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Reverse primer (5’-3’)</w:t>
            </w:r>
          </w:p>
        </w:tc>
      </w:tr>
      <w:tr w:rsidR="00923C2D" w:rsidRPr="006A7945" w:rsidTr="008D22B7">
        <w:tc>
          <w:tcPr>
            <w:tcW w:w="3106" w:type="dxa"/>
            <w:tcBorders>
              <w:top w:val="single" w:sz="4" w:space="0" w:color="auto"/>
            </w:tcBorders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2g54530.1 (OsPR1-21)</w:t>
            </w:r>
          </w:p>
        </w:tc>
        <w:tc>
          <w:tcPr>
            <w:tcW w:w="3250" w:type="dxa"/>
            <w:tcBorders>
              <w:top w:val="single" w:sz="4" w:space="0" w:color="auto"/>
            </w:tcBorders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GTGATCCTCCTCCTCCAC</w:t>
            </w:r>
          </w:p>
        </w:tc>
        <w:tc>
          <w:tcPr>
            <w:tcW w:w="3283" w:type="dxa"/>
            <w:tcBorders>
              <w:top w:val="single" w:sz="4" w:space="0" w:color="auto"/>
            </w:tcBorders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GAACAGGTTCTCCCCGTA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2g54570.1 (OsPR1-22)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ACCAGTACAAGGGCGACT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GCCACATCATCTGCTTGT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6g24290.1 (OsPR1-61)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CCGTGCTGCAATAGTAATCT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GTAGATGTTCTCCCCATACG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409.1 (OsPR1-71)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CTTGTGGATGGAGGAGAAG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TAGTTGCAGCTGATGATGAC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600.1 (OsPR1-72)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CAAATGGATGGAGGAGAAG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TAGTTGCAGCTGATGATGAC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680.1 (OsPR1-73)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TACGGGGAGAACATCTACG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AGTTGCAGATGACGAAGAC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690.1 (OsPR1-74)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AAGCAGTGGTACAACCACAC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GTAGTTGCAGGTGATGAACA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730.1 (OsPR1-75)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AAGTACGGCGAGAACATCT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CGAGTAGTTGCAGGTGATG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740.1 (OsPR1-76)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CAAGGTGGTGTTAAGAAAGG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ATACATCCGTCCACAAGAAG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14030.1 (OsPR1-77)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GTCAAGCTCCACAACGAC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CGATCGTAGTACGGCTTCT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14070.1 (OsPR1-78)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GAAGTGTACCGAAGAAAGGA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CCCTCTTGTTTCAATGCTAA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OsPR1a</w:t>
            </w:r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ATGGCACCTTCCAAGGTCAG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TGCAGGTTGACGTAGTCCTG</w:t>
            </w:r>
          </w:p>
        </w:tc>
      </w:tr>
      <w:tr w:rsidR="00923C2D" w:rsidRPr="006A7945" w:rsidTr="008D22B7">
        <w:tc>
          <w:tcPr>
            <w:tcW w:w="3106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OsActin</w:t>
            </w:r>
            <w:proofErr w:type="spellEnd"/>
          </w:p>
        </w:tc>
        <w:tc>
          <w:tcPr>
            <w:tcW w:w="3250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GAGTATGATGAGTCGGGTCCAG</w:t>
            </w:r>
          </w:p>
        </w:tc>
        <w:tc>
          <w:tcPr>
            <w:tcW w:w="3283" w:type="dxa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  <w:lang w:val="en-US"/>
              </w:rPr>
              <w:t>ACACCAACAATCCCAAACAGAG</w:t>
            </w:r>
          </w:p>
        </w:tc>
      </w:tr>
    </w:tbl>
    <w:p w:rsidR="00923C2D" w:rsidRPr="006A7945" w:rsidRDefault="00923C2D" w:rsidP="00923C2D">
      <w:pPr>
        <w:spacing w:after="0" w:line="240" w:lineRule="auto"/>
        <w:ind w:left="360"/>
        <w:jc w:val="both"/>
        <w:rPr>
          <w:rFonts w:ascii="Times New Roman" w:hAnsi="Times New Roman"/>
          <w:b/>
          <w:sz w:val="20"/>
          <w:szCs w:val="20"/>
        </w:rPr>
      </w:pPr>
    </w:p>
    <w:p w:rsidR="00923C2D" w:rsidRDefault="00923C2D" w:rsidP="00923C2D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  <w:sectPr w:rsidR="00923C2D" w:rsidSect="00923C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23C2D" w:rsidRPr="00923C2D" w:rsidRDefault="00923C2D" w:rsidP="00923C2D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923C2D">
        <w:rPr>
          <w:rFonts w:ascii="Times New Roman" w:hAnsi="Times New Roman"/>
          <w:b/>
          <w:bCs/>
          <w:sz w:val="24"/>
          <w:szCs w:val="24"/>
        </w:rPr>
        <w:lastRenderedPageBreak/>
        <w:t>Supplementary Table 2:  Description of TFBSs in Rice Pathogenesis related (</w:t>
      </w:r>
      <w:r w:rsidRPr="00923C2D">
        <w:rPr>
          <w:rFonts w:ascii="Times New Roman" w:hAnsi="Times New Roman"/>
          <w:b/>
          <w:bCs/>
          <w:i/>
          <w:sz w:val="24"/>
          <w:szCs w:val="24"/>
        </w:rPr>
        <w:t>OsPR</w:t>
      </w:r>
      <w:r w:rsidRPr="00923C2D">
        <w:rPr>
          <w:rFonts w:ascii="Times New Roman" w:hAnsi="Times New Roman"/>
          <w:b/>
          <w:bCs/>
          <w:sz w:val="24"/>
          <w:szCs w:val="24"/>
        </w:rPr>
        <w:t>1) genes in promoter regions.</w:t>
      </w:r>
    </w:p>
    <w:tbl>
      <w:tblPr>
        <w:tblW w:w="16318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842"/>
        <w:gridCol w:w="728"/>
        <w:gridCol w:w="616"/>
        <w:gridCol w:w="694"/>
        <w:gridCol w:w="650"/>
        <w:gridCol w:w="772"/>
        <w:gridCol w:w="805"/>
        <w:gridCol w:w="672"/>
        <w:gridCol w:w="1172"/>
        <w:gridCol w:w="694"/>
        <w:gridCol w:w="828"/>
        <w:gridCol w:w="539"/>
        <w:gridCol w:w="661"/>
        <w:gridCol w:w="794"/>
        <w:gridCol w:w="794"/>
        <w:gridCol w:w="572"/>
        <w:gridCol w:w="583"/>
        <w:gridCol w:w="583"/>
        <w:gridCol w:w="605"/>
        <w:gridCol w:w="872"/>
        <w:gridCol w:w="586"/>
      </w:tblGrid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P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bZIP</w:t>
            </w:r>
            <w:proofErr w:type="spellEnd"/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2H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EIN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TA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EA_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Myb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/SANT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NAC; NA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WRKY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NF-YB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-Hook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ADF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ADS box; MIKC; M-type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SBP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BP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P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R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lpha-amylase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3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01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02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02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05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05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07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07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07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07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10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 12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2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2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6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923C2D" w:rsidRPr="006A7945" w:rsidTr="008D22B7">
        <w:trPr>
          <w:trHeight w:val="300"/>
        </w:trPr>
        <w:tc>
          <w:tcPr>
            <w:tcW w:w="125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8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</w:tbl>
    <w:p w:rsidR="00923C2D" w:rsidRPr="006A7945" w:rsidRDefault="00923C2D" w:rsidP="00923C2D">
      <w:pPr>
        <w:spacing w:after="0" w:line="240" w:lineRule="auto"/>
        <w:rPr>
          <w:rFonts w:ascii="Times New Roman" w:hAnsi="Times New Roman"/>
          <w:sz w:val="20"/>
          <w:szCs w:val="20"/>
          <w:shd w:val="clear" w:color="auto" w:fill="FFFFFF"/>
        </w:rPr>
      </w:pPr>
    </w:p>
    <w:p w:rsidR="00923C2D" w:rsidRPr="00923C2D" w:rsidRDefault="00923C2D" w:rsidP="00923C2D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bookmarkStart w:id="1" w:name="_Hlk99529612"/>
      <w:r w:rsidRPr="00923C2D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3:  Category wise list of </w:t>
      </w:r>
      <w:proofErr w:type="spellStart"/>
      <w:r w:rsidRPr="00923C2D">
        <w:rPr>
          <w:rFonts w:ascii="Times New Roman" w:hAnsi="Times New Roman"/>
          <w:b/>
          <w:bCs/>
          <w:sz w:val="24"/>
          <w:szCs w:val="24"/>
        </w:rPr>
        <w:t>cis</w:t>
      </w:r>
      <w:proofErr w:type="spellEnd"/>
      <w:r w:rsidRPr="00923C2D">
        <w:rPr>
          <w:rFonts w:ascii="Times New Roman" w:hAnsi="Times New Roman"/>
          <w:b/>
          <w:bCs/>
          <w:sz w:val="24"/>
          <w:szCs w:val="24"/>
        </w:rPr>
        <w:t xml:space="preserve">-elements extracted from 1000 </w:t>
      </w:r>
      <w:proofErr w:type="spellStart"/>
      <w:r w:rsidRPr="00923C2D">
        <w:rPr>
          <w:rFonts w:ascii="Times New Roman" w:hAnsi="Times New Roman"/>
          <w:b/>
          <w:bCs/>
          <w:sz w:val="24"/>
          <w:szCs w:val="24"/>
        </w:rPr>
        <w:t>bp</w:t>
      </w:r>
      <w:proofErr w:type="spellEnd"/>
      <w:r w:rsidRPr="00923C2D">
        <w:rPr>
          <w:rFonts w:ascii="Times New Roman" w:hAnsi="Times New Roman"/>
          <w:b/>
          <w:bCs/>
          <w:sz w:val="24"/>
          <w:szCs w:val="24"/>
        </w:rPr>
        <w:t xml:space="preserve"> upstream region of </w:t>
      </w:r>
      <w:r w:rsidRPr="00923C2D">
        <w:rPr>
          <w:rFonts w:ascii="Times New Roman" w:hAnsi="Times New Roman"/>
          <w:b/>
          <w:bCs/>
          <w:i/>
          <w:sz w:val="24"/>
          <w:szCs w:val="24"/>
        </w:rPr>
        <w:t>Os</w:t>
      </w:r>
      <w:r w:rsidRPr="00923C2D">
        <w:rPr>
          <w:rFonts w:ascii="Times New Roman" w:hAnsi="Times New Roman"/>
          <w:b/>
          <w:bCs/>
          <w:i/>
          <w:iCs/>
          <w:sz w:val="24"/>
          <w:szCs w:val="24"/>
        </w:rPr>
        <w:t>PR1</w:t>
      </w:r>
      <w:r w:rsidRPr="00923C2D">
        <w:rPr>
          <w:rFonts w:ascii="Times New Roman" w:hAnsi="Times New Roman"/>
          <w:b/>
          <w:bCs/>
          <w:sz w:val="24"/>
          <w:szCs w:val="24"/>
        </w:rPr>
        <w:t xml:space="preserve"> genes using Plant Care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818"/>
        <w:gridCol w:w="3060"/>
        <w:gridCol w:w="7734"/>
      </w:tblGrid>
      <w:tr w:rsidR="00923C2D" w:rsidRPr="006A7945" w:rsidTr="008D22B7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STRES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23C2D" w:rsidRPr="006A7945" w:rsidTr="008D22B7"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Motifs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Consequence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7734" w:type="dxa"/>
            <w:tcBorders>
              <w:top w:val="single" w:sz="4" w:space="0" w:color="auto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Accession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CT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TCTAATC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21, OsPR1#074, OsPR1#121, OsPR1-75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T1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GTTAAT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21, OsPR1#022, OsPR1#051, OsPR1-21, OsPR1-22, OsPR1-73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C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TTT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12, OsPR1#021, OsPR1#022, OsPR1#051, OsPR1#071, OsPR1#072, OsPR1#073, OsPR1#074, OsPR1#101, OsPR1#121, OsPR1-21, OsPR1-22, OsPR1-78, OsPR1-72, OsPR1-75, OsPR1-71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CC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TCCCT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2, OsPR1#101, OsPR1#121, OsPR1-76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T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TTA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51, OsPR1#052, OsPR1#073, OsPR1#121, OsPR1-77, OsPR1-78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2" w:name="_Hlk99744772"/>
            <w:r w:rsidRPr="006A7945">
              <w:rPr>
                <w:rFonts w:ascii="Times New Roman" w:hAnsi="Times New Roman"/>
                <w:sz w:val="20"/>
                <w:szCs w:val="20"/>
              </w:rPr>
              <w:t>Box 4</w:t>
            </w:r>
            <w:bookmarkEnd w:id="2"/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TAAT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part of a conserved DNA module involved in light 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22, OsPR1#051, OsPR1#052, OsPR1#071, OsPR1#072, OsPR1-74, OsPR1#073, OsPR1#074, OsPR1#101, OsPR1-22, OsPR1-61, OsPR1-73, OsPR1-78, OsPR1-72, OsPR1-7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3" w:name="_Hlk99744813"/>
            <w:r w:rsidRPr="006A7945">
              <w:rPr>
                <w:rFonts w:ascii="Times New Roman" w:hAnsi="Times New Roman"/>
                <w:sz w:val="20"/>
                <w:szCs w:val="20"/>
              </w:rPr>
              <w:t>G-box</w:t>
            </w:r>
            <w:bookmarkEnd w:id="3"/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CGT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cis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acting regulatory element involved in light 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12, OsPR1#021, OsPR1#022, OsPR1#051, OsPR1#052, OsPR1#071, OsPR1#072, OsPR1#074, OsPR1#101, OsPR1#121, OsPR1-21, OsPR1-77, OsPR1-22, OsPR1-78, OsPR1-72, OsPR1-75, OsPR1-7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TA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TAGG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101, OsPR1-78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E-box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GAAACA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e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2, OsPR1#071, OsPR1-61, OsPR1-78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C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CACGTATG</w:t>
            </w:r>
          </w:p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cis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acting element involved in light 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74, OsPR1#052, OsPR1#101, OsPR1-76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R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CCTA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 binding site involved in light 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2, OsPR1#022, OsPR1-78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I-box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cGATAAGGCG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71, OsPR1#073, OsPR1#101, OsPR1-71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R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ACC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he anaerobic induction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121, OsPR1#022, OsPR1#071, OsPR1-77, OsPR1-73, OsPR1-78, OsPR1-71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ox S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GCCAC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22, OsPR1-77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WRE3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ACCT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71, OsPR1#011, OsPR1#052, OsPR1-21, OsPR1-76, OsPR1-72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W box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4" w:name="_Hlk99746161"/>
            <w:r w:rsidRPr="006A7945">
              <w:rPr>
                <w:rFonts w:ascii="Times New Roman" w:hAnsi="Times New Roman"/>
                <w:sz w:val="20"/>
                <w:szCs w:val="20"/>
              </w:rPr>
              <w:t>TTGACC</w:t>
            </w:r>
            <w:bookmarkEnd w:id="4"/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21, OsPR1#071, OsPR1#072, OsPR1#101, OsPR1-76, OsPR1-61, OsPR1-73, OsPR1-72, OsPR1-7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R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ACTCC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2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-like sequenc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ACC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1, OsPR1#121, OsPR1#052, OsPR1#022, OsPR1#071, OsPR1-77, OsPR1-22, OsPR1-61, OsPR1-73, OsPR1-78, OsPR1-75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hs-CMA1a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TACTTA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1, OsPR1-76, OsPR1-7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 recognition sit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GTT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1, OsPR1#101, OsPR1#073, OsPR1-22, OsPR1-73, OsPR1-78, OsPR1-72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/TAACC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2, OsPR1#052, OsPR1#022, OsPR1#051, OsPR1#074, OsPR1#121, OsPR1#071, OsPR1#073, OsPR1-21, OsPR1-77, OsPR1-22, OsPR1-61, OsPR1-73, OsPR1-78, OsPR1-72, OsPR1-75, OsPR1-71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lastRenderedPageBreak/>
              <w:t>Myb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ACT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2, OsPR1#052, OsPR1#021, OsPR1#071, OsPR1-22, OsPR1-73, OsPR1-78, OsPR1-72, OsPR1-75, OsPR1-71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WUN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ATTTCTT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72, OsPR1-72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TGGC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TTCTGTGG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 OsPR1#0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AAT-box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ACG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Hv1 binding site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1, OsPR1#101, OsPR1#073,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TR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GAA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cis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acting element involved in low-temperature 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22, OsPR1#073, OsPR1-21, OsPR1-77, OsPR1-22, OsPR1-61, OsPR1-78, OsPR1-75, OsPR1-7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BS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5" w:name="_Hlk99746278"/>
            <w:r w:rsidRPr="006A7945">
              <w:rPr>
                <w:rFonts w:ascii="Times New Roman" w:hAnsi="Times New Roman"/>
                <w:sz w:val="20"/>
                <w:szCs w:val="20"/>
              </w:rPr>
              <w:t>CAACTG</w:t>
            </w:r>
            <w:bookmarkEnd w:id="5"/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 binding site involved in drought-</w:t>
            </w: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inducibility</w:t>
            </w:r>
            <w:proofErr w:type="spellEnd"/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2, OsPR1#052, OsPR1#071, OsPR1-22, OsPR1-73, OsPR1-78, OsPR1-75, OsPR1-71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AAT-box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ACG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Hv1 binding site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1, OsPR1#101, OsPR1#073, OsPR1-72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-rich repeats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TTTTCTTA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cis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-acting element involved in </w:t>
            </w: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defense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 and stress 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12, OsPR1#022, OsPR1#051, OsPR1#052, OsPR1#073, OsPR1#074, OsPR1#121, OsPR1-72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6" w:name="_Hlk99747417"/>
            <w:r w:rsidRPr="006A7945">
              <w:rPr>
                <w:rFonts w:ascii="Times New Roman" w:hAnsi="Times New Roman"/>
                <w:sz w:val="20"/>
                <w:szCs w:val="20"/>
              </w:rPr>
              <w:t>GC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CCCG</w:t>
            </w:r>
          </w:p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enhancer-like element </w:t>
            </w:r>
            <w:bookmarkStart w:id="7" w:name="_Hlk99747519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involved in anoxic specific </w:t>
            </w: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inducibility</w:t>
            </w:r>
            <w:bookmarkEnd w:id="7"/>
            <w:proofErr w:type="spellEnd"/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-76, OsPR1-78, OsPR1-72</w:t>
            </w:r>
          </w:p>
        </w:tc>
      </w:tr>
      <w:bookmarkEnd w:id="6"/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s-1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AC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74, OsPR1#121, OsPR1#012, OsPR1#052, OsPR1#022, OsPR1#021, OsPR1-21, OsPR1-76, OsPR1-77, OsPR1-22, OsPR1-73, OsPR1-72, OsPR1-75, OsPR1-71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STR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GGG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12, OsPR1#022, OsPR1#052, OsPR1#072, OsPR1#101, OsPR1#121, OsPR1-21, OsPR1-76, OsPR1-77, OsPR1-61, OsPR1-72, OsPR1-75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Sp1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GGCG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6, OsPR1-6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GTCC-box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GTC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6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TAG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CTAGCAGAA</w:t>
            </w:r>
          </w:p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61, OsPR1-78, OsPR1-74</w:t>
            </w:r>
          </w:p>
        </w:tc>
      </w:tr>
      <w:tr w:rsidR="00923C2D" w:rsidRPr="006A7945" w:rsidTr="008D22B7">
        <w:trPr>
          <w:trHeight w:val="552"/>
        </w:trPr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C-I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(T/C)C(T/C)(C/T)ACC(T/C)AC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6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HORMON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8" w:name="_Hlk99746845"/>
            <w:r w:rsidRPr="006A7945">
              <w:rPr>
                <w:rFonts w:ascii="Times New Roman" w:hAnsi="Times New Roman"/>
                <w:sz w:val="20"/>
                <w:szCs w:val="20"/>
              </w:rPr>
              <w:t>TGACG-motif</w:t>
            </w:r>
            <w:bookmarkEnd w:id="8"/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AC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MeJA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12, OsPR1#021, OsPR1#022, OsPR1#052, OsPR1#074, OsPR1#121, OsPR1-21, OsPR1-76, OsPR1-77, OsPR1-22, OsPR1-73, OsPR1-72, OsPR1-75, OsPR1-71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9" w:name="_Hlk99746863"/>
            <w:r w:rsidRPr="006A7945">
              <w:rPr>
                <w:rFonts w:ascii="Times New Roman" w:hAnsi="Times New Roman"/>
                <w:sz w:val="20"/>
                <w:szCs w:val="20"/>
              </w:rPr>
              <w:t>CGTCA-motif</w:t>
            </w:r>
            <w:bookmarkEnd w:id="9"/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GTC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MeJA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12, OsPR1#021, OsPR1#022, OsPR1#052, OsPR1#074, OsPR1#121, OsPR1-21, OsPR1-76, OsPR1-77, OsPR1-22, OsPR1-73, OsPR1-72, OsPR1-75, OsPR1-71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A-element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10" w:name="_Hlk99746216"/>
            <w:r w:rsidRPr="006A7945">
              <w:rPr>
                <w:rFonts w:ascii="Times New Roman" w:hAnsi="Times New Roman"/>
                <w:sz w:val="20"/>
                <w:szCs w:val="20"/>
              </w:rPr>
              <w:t>CCATCTTTTT</w:t>
            </w:r>
            <w:bookmarkEnd w:id="10"/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cis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acting element involved in salicylic acid 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51, OsPR1#121, OsPR1#072, OsPR1#052, OsPR1#073, OsPR1-77, OsPR1-73, OsPR1-71, OsPR1-74, OsPR1-72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RE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TGTT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ibberellin-responsive element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1, OsPR1-78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P-box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TTTT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ibberellin-responsive element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61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BR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GTACGTGC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cis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-acting element involved in the </w:t>
            </w: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lastRenderedPageBreak/>
              <w:t>abscisic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 acid 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OsPR1#011, OsPR1#012, OsPR1#022, OsPR1#051, OsPR1#052, OsPR1#071, OsPR1#072, </w:t>
            </w:r>
            <w:r w:rsidRPr="006A7945">
              <w:rPr>
                <w:rFonts w:ascii="Times New Roman" w:hAnsi="Times New Roman"/>
                <w:sz w:val="20"/>
                <w:szCs w:val="20"/>
              </w:rPr>
              <w:lastRenderedPageBreak/>
              <w:t>OsPR1#074, OsPR1#121, OsPR1-21, OsPR1-77, OsPR1-78, OsPR1-72, OsPR1-75, OsPR1-7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lastRenderedPageBreak/>
              <w:t>AAGAA-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gGTAAAGAAA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OsPR1#022, OsPR1#071, OsPR1#073, </w:t>
            </w:r>
          </w:p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101, OsPR1#121, OsPR1-61, OsPR1-73, OsPR1-72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11" w:name="_Hlk99747994"/>
            <w:bookmarkStart w:id="12" w:name="_Hlk99748029"/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AuxRR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core</w:t>
            </w:r>
            <w:bookmarkEnd w:id="11"/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GTCCAT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auxin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 responsiveness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2, OsPR1-2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13" w:name="_Hlk99748013"/>
            <w:bookmarkEnd w:id="12"/>
            <w:r w:rsidRPr="006A7945">
              <w:rPr>
                <w:rFonts w:ascii="Times New Roman" w:hAnsi="Times New Roman"/>
                <w:sz w:val="20"/>
                <w:szCs w:val="20"/>
              </w:rPr>
              <w:t>TGA-element</w:t>
            </w:r>
            <w:bookmarkEnd w:id="13"/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CGA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auxin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responsive element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1, OsPR1#071, OsPR1#072, OsPR1#121, OsPR1-21, OsPR1-76, OsPR1-73, OsPR1-78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ER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TTTAA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71, OsPR1-22, OsPR1-73, OsPR1-72, OsPR1-7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E2Fb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TTGCCG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2, OsPR1#10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DRE cor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CCGA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6, OsPR1-22, OsPR1-74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DRE1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CCGAG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-76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 xml:space="preserve">TISSUE </w:t>
            </w:r>
          </w:p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SPECIFIC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T-box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CCACT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eristem expression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OsPR1#021, OsPR1#051, OsPR1#101, OsPR1-21, OsPR1-22, OsPR1-61, 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dOCT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CGGAT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74, OsPR1#10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GTCC-box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GTC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1, OsPR1#072, OsPR1#052, OsPR1#073,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RY-element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TGCATG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seed-specific regulation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2, OsPR1#051, OsPR1#071, OsPR1#101, OsPR1#121, OsPR1-77, OsPR1-74, OsPR1-7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BSI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aaaAaaC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(G/C)GTT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MYB binding site involved in flavonoid biosynthetic 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51, OsPR1#051, OsPR1-77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2-site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TGA(C/T)(A/G)TG(A/G)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zein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 metabolism regulation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1, OsPR1#051, OsPR1#073, OsPR1-21, OsPR1-71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ircadian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AAGATATC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element involved in circadian 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12</w:t>
            </w:r>
          </w:p>
        </w:tc>
      </w:tr>
      <w:tr w:rsidR="00923C2D" w:rsidRPr="006A7945" w:rsidTr="008D22B7">
        <w:tc>
          <w:tcPr>
            <w:tcW w:w="153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CN4_motif</w:t>
            </w:r>
          </w:p>
        </w:tc>
        <w:tc>
          <w:tcPr>
            <w:tcW w:w="181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AGTCA</w:t>
            </w:r>
          </w:p>
        </w:tc>
        <w:tc>
          <w:tcPr>
            <w:tcW w:w="30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endosperm expression</w:t>
            </w:r>
          </w:p>
        </w:tc>
        <w:tc>
          <w:tcPr>
            <w:tcW w:w="7734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sPR1#022</w:t>
            </w:r>
          </w:p>
        </w:tc>
      </w:tr>
      <w:bookmarkEnd w:id="1"/>
    </w:tbl>
    <w:p w:rsidR="00923C2D" w:rsidRPr="006A7945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Pr="006A7945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Pr="006A7945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Pr="006A7945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Pr="006A7945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Pr="006A7945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Pr="006A7945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Pr="006A7945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Pr="00923C2D" w:rsidRDefault="00923C2D" w:rsidP="00923C2D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923C2D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4: Category wise list of </w:t>
      </w:r>
      <w:proofErr w:type="spellStart"/>
      <w:r w:rsidRPr="00923C2D">
        <w:rPr>
          <w:rFonts w:ascii="Times New Roman" w:hAnsi="Times New Roman"/>
          <w:b/>
          <w:bCs/>
          <w:sz w:val="24"/>
          <w:szCs w:val="24"/>
        </w:rPr>
        <w:t>cis</w:t>
      </w:r>
      <w:proofErr w:type="spellEnd"/>
      <w:r w:rsidRPr="00923C2D">
        <w:rPr>
          <w:rFonts w:ascii="Times New Roman" w:hAnsi="Times New Roman"/>
          <w:b/>
          <w:bCs/>
          <w:sz w:val="24"/>
          <w:szCs w:val="24"/>
        </w:rPr>
        <w:t xml:space="preserve">-elements extracted from 1000 </w:t>
      </w:r>
      <w:proofErr w:type="spellStart"/>
      <w:r w:rsidRPr="00923C2D">
        <w:rPr>
          <w:rFonts w:ascii="Times New Roman" w:hAnsi="Times New Roman"/>
          <w:b/>
          <w:bCs/>
          <w:sz w:val="24"/>
          <w:szCs w:val="24"/>
        </w:rPr>
        <w:t>bp</w:t>
      </w:r>
      <w:proofErr w:type="spellEnd"/>
      <w:r w:rsidRPr="00923C2D">
        <w:rPr>
          <w:rFonts w:ascii="Times New Roman" w:hAnsi="Times New Roman"/>
          <w:b/>
          <w:bCs/>
          <w:sz w:val="24"/>
          <w:szCs w:val="24"/>
        </w:rPr>
        <w:t xml:space="preserve"> upstream region of </w:t>
      </w:r>
      <w:r w:rsidRPr="00923C2D">
        <w:rPr>
          <w:rFonts w:ascii="Times New Roman" w:hAnsi="Times New Roman"/>
          <w:b/>
          <w:bCs/>
          <w:i/>
          <w:iCs/>
          <w:sz w:val="24"/>
          <w:szCs w:val="24"/>
        </w:rPr>
        <w:t>PR1</w:t>
      </w:r>
      <w:r w:rsidRPr="00923C2D">
        <w:rPr>
          <w:rFonts w:ascii="Times New Roman" w:hAnsi="Times New Roman"/>
          <w:b/>
          <w:bCs/>
          <w:sz w:val="24"/>
          <w:szCs w:val="24"/>
        </w:rPr>
        <w:t xml:space="preserve"> genes of </w:t>
      </w:r>
      <w:r w:rsidRPr="00923C2D">
        <w:rPr>
          <w:rFonts w:ascii="Times New Roman" w:hAnsi="Times New Roman"/>
          <w:b/>
          <w:bCs/>
          <w:i/>
          <w:iCs/>
          <w:sz w:val="24"/>
          <w:szCs w:val="24"/>
        </w:rPr>
        <w:t xml:space="preserve">Z. mays, </w:t>
      </w:r>
      <w:proofErr w:type="spellStart"/>
      <w:r w:rsidRPr="00923C2D">
        <w:rPr>
          <w:rFonts w:ascii="Times New Roman" w:hAnsi="Times New Roman"/>
          <w:b/>
          <w:bCs/>
          <w:i/>
          <w:sz w:val="24"/>
          <w:szCs w:val="24"/>
          <w:shd w:val="clear" w:color="auto" w:fill="FFFFFF"/>
        </w:rPr>
        <w:t>Brachypodium</w:t>
      </w:r>
      <w:proofErr w:type="spellEnd"/>
      <w:r w:rsidRPr="00923C2D">
        <w:rPr>
          <w:rFonts w:ascii="Times New Roman" w:hAnsi="Times New Roman"/>
          <w:b/>
          <w:bCs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923C2D">
        <w:rPr>
          <w:rFonts w:ascii="Times New Roman" w:hAnsi="Times New Roman"/>
          <w:b/>
          <w:bCs/>
          <w:i/>
          <w:sz w:val="24"/>
          <w:szCs w:val="24"/>
          <w:shd w:val="clear" w:color="auto" w:fill="FFFFFF"/>
        </w:rPr>
        <w:t>distachyon</w:t>
      </w:r>
      <w:proofErr w:type="spellEnd"/>
      <w:r w:rsidRPr="00923C2D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, </w:t>
      </w:r>
      <w:proofErr w:type="spellStart"/>
      <w:r w:rsidRPr="00923C2D">
        <w:rPr>
          <w:rFonts w:ascii="Times New Roman" w:hAnsi="Times New Roman"/>
          <w:b/>
          <w:bCs/>
          <w:i/>
          <w:sz w:val="24"/>
          <w:szCs w:val="24"/>
        </w:rPr>
        <w:t>Hordeum</w:t>
      </w:r>
      <w:proofErr w:type="spellEnd"/>
      <w:r w:rsidRPr="00923C2D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proofErr w:type="spellStart"/>
      <w:r w:rsidRPr="00923C2D">
        <w:rPr>
          <w:rFonts w:ascii="Times New Roman" w:hAnsi="Times New Roman"/>
          <w:b/>
          <w:bCs/>
          <w:i/>
          <w:sz w:val="24"/>
          <w:szCs w:val="24"/>
        </w:rPr>
        <w:t>vulgare</w:t>
      </w:r>
      <w:proofErr w:type="spellEnd"/>
      <w:r w:rsidRPr="00923C2D">
        <w:rPr>
          <w:rFonts w:ascii="Times New Roman" w:hAnsi="Times New Roman"/>
          <w:b/>
          <w:bCs/>
          <w:sz w:val="24"/>
          <w:szCs w:val="24"/>
        </w:rPr>
        <w:t xml:space="preserve">, and </w:t>
      </w:r>
      <w:r w:rsidRPr="00923C2D">
        <w:rPr>
          <w:rFonts w:ascii="Times New Roman" w:hAnsi="Times New Roman"/>
          <w:b/>
          <w:bCs/>
          <w:i/>
          <w:iCs/>
          <w:sz w:val="24"/>
          <w:szCs w:val="24"/>
        </w:rPr>
        <w:t xml:space="preserve">Brassica </w:t>
      </w:r>
      <w:proofErr w:type="spellStart"/>
      <w:proofErr w:type="gramStart"/>
      <w:r w:rsidRPr="00923C2D">
        <w:rPr>
          <w:rFonts w:ascii="Times New Roman" w:hAnsi="Times New Roman"/>
          <w:b/>
          <w:bCs/>
          <w:i/>
          <w:iCs/>
          <w:sz w:val="24"/>
          <w:szCs w:val="24"/>
        </w:rPr>
        <w:t>rapa</w:t>
      </w:r>
      <w:proofErr w:type="spellEnd"/>
      <w:proofErr w:type="gramEnd"/>
      <w:r w:rsidRPr="00923C2D">
        <w:rPr>
          <w:rFonts w:ascii="Times New Roman" w:hAnsi="Times New Roman"/>
          <w:b/>
          <w:bCs/>
          <w:sz w:val="24"/>
          <w:szCs w:val="24"/>
        </w:rPr>
        <w:t xml:space="preserve">, using </w:t>
      </w:r>
      <w:proofErr w:type="spellStart"/>
      <w:r w:rsidRPr="00923C2D">
        <w:rPr>
          <w:rFonts w:ascii="Times New Roman" w:hAnsi="Times New Roman"/>
          <w:b/>
          <w:bCs/>
          <w:sz w:val="24"/>
          <w:szCs w:val="24"/>
        </w:rPr>
        <w:t>PlantCare</w:t>
      </w:r>
      <w:proofErr w:type="spellEnd"/>
    </w:p>
    <w:tbl>
      <w:tblPr>
        <w:tblW w:w="14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2070"/>
        <w:gridCol w:w="2700"/>
        <w:gridCol w:w="7560"/>
      </w:tblGrid>
      <w:tr w:rsidR="00923C2D" w:rsidRPr="006A7945" w:rsidTr="008D22B7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STRES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23C2D" w:rsidRPr="006A7945" w:rsidTr="008D22B7"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Motif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Consequenc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7560" w:type="dxa"/>
            <w:tcBorders>
              <w:top w:val="single" w:sz="4" w:space="0" w:color="auto"/>
            </w:tcBorders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Accession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T1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GTTAA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4, ZmPR1-53, ZmPR1-11, BDPR1-21, BDPR1-11, BDPR1-41, BDPR1-33, HvPR1-11, HvPR1-53, HvPR1-72, HvPR1-51, HvPR1-52, Brara.I05604.1, Brara.I01145.1, Brara.H01250.1, Brara.J00054, Brara.H01563, Brara.K00836, Brara.C04098, Brara.A01573, Brara.B01198, Brara.C01183.1 , Brara.C03754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-box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CGT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72, ZmPR1-52, ZmPR1-51, ZmPR1-73, ZmPR1-12, ZmPR1-53, ZmPR1-31, ZmPR1-11, BDPR1-34, BDPR1-21, BDPR1-13, BDPR1-12, BDPR1-11, BDPR1-31, BDPR1-32, BDPR1-22, HVPR1-73, HVPR1-11, HVPR1-55, HVPR1-61, HVPR1-53, HVPR1-54, HVPR1-74, HVPR1-72, HvPR1-52, HVPR1-71, Brara.K00640.1, Brara.I05604.1, Brara.G00102.1, Brara.G00101.1, Brara.A00432.1, Brara.K00636, Brara.H01563, Brara.F00326, Brara.A01572, Brara.C03754, Brara.C04099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G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AAGGCAGA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part of a light respons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rara.G00102.1, Brara.I05604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C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CACGTAT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4, ZmPR1-72, ZmPR1-12, BDPR1-12, BDPR1-31, BDPR1-13, HVPR1-61, HVPR1-54, HvPR1-51, Brara.K00836, Brara.H01250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I-box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cGATAAGGCG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ZMPR1-81, HVPR1-73, HVPR1-74, Brara.K00640.1, Brara.K00636, Brara.B01198, Brara.C01183.1, Brara.C04099   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SP1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GGCG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53, ZmPR1-31, BDPR1-32, BDPR1-14, BDPR1-12, BDPR1-31, BDPR1-21, HVPR1-73, HVPR1-54, Brara.J02861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C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TTT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ZMPR1-81, ZMPR1-74, ZmPR1-72, ZmPR1-51, ZmPR1-31, ZmPR1-71, </w:t>
            </w:r>
          </w:p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DPR1-34, BDPR1-13, BDPR1-14, BDPR1-31, BDPR1-41, BDPR1-22, BDPR1-33, Brara.K00640.1, Brara.J02861.1, Brara.I05604.1, Brara.H01250.1, Brara.G00102.1, Brara.G00101.1, Brara.A00433.1, Brara.K00636, Brara.J00054, Brara.H01563, Brara.F00326, Brara.K00836, Brara.C04099, Brara.C03754, Brara.A01572, Brara.A01573, Brara.B01198, Brara.C01183.1, Brara.C03265, HVPR1-73, HVPR1-11, HVPR1-55, HVPR1-53, HVPR1-54, HVPR1-72, HvPR1-51, HvPR1-52, HVPR1-7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R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ACTCC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31, BDPR1-32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STR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GGG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ZMPR1-74, ZMPR1-81, ZmPR1-72, ZmPR1-51, ZmPR1-73, ZmPR1-12, ZmPR1-11, </w:t>
            </w:r>
          </w:p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BDPR1-34, BDPR1-13, BDPR1-14, BDPR1-12, BDPR1-11, BDPR1-41, BDPR1-22, BDPR1-33, HVPR1-53, HVPR1-54, HVPR1-72, HvPR1-51, HvPR1-52, HVPR1-71, Brara.A01572, Brara.A01573, Brara.B01198, Brara.C01183.1    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BS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ACT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 binding site involved in drought-</w:t>
            </w: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inducibility</w:t>
            </w:r>
            <w:proofErr w:type="spellEnd"/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12, ZmPR1-71, BDPR1-34, BDPR1-21, BDPR1-11, BDPR1-31, BDPR1-32, BDPR1-33, HVPR1-73, HVPR1-11, HVPR1-72, HvPR1-52, HVPR1-71, Brara.K00640.1, Brara.I05604.1, Brara.H01250.1, Brara.C03265, Brara.H01347, Brara.K00636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lastRenderedPageBreak/>
              <w:t>F-box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TATTCTCAT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52, ZmPR1-53, Brara.H01347, Brara.H01563,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TGGC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TTCTGTGGC</w:t>
            </w:r>
          </w:p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part of a light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52, BDPR1-14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TR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GAA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w-temperature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52, ZmPR1-53, BDPR1-34, BDPR1-14, BDPR1-31, BDPR1-33, HVPR1-55, HVPR1-72, HvPR1-52, HVPR1-71, Brara.J00054, Brara.J02861.1, Brara.G00101.1, Brara.A00433.1, Brara.B01198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R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ACC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naerobic induction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72, ZmPR1-51, ZmPR1-73, ZmPR1-12, ZmPR1-53, ZmPR1-31, BDPR1-12, BDPR1-31, BDPR1-21, BDPR1-32, BDPR1-33, BDPR1-34, BDPR1-13, BDPR1-22, HVPR1-73, HVPR1-55, HVPR1-74, HVPR1-53, HvPR1-51, HvPR1-52, Brara.I05604.1, Brara.I01145.1, Brara.H01250.1, Brara.G00102.1, Brara.G00101.1, Brara.A00432.1, Brara.H01347, Brara.K00836, Brara.C04098, Brara.C03754, Brara.A01573, Brara.A00713, Brara.B01198, Brara.C03265, Brara.H01563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CT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TCTAATC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51, BDPR1-12, BDPR1-41, Brara.K00640.1, Brara.I01145.1, Brara.A01572, Brara.H01347, Brara.K00636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C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GTAATC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12, ZmPR1-11, Brara.C04099, Brara.H01347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3-AF1 binding sit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AGAGAGGA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3, Brara.J00054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AGATA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3, ZmPR1-53, Brara.H01347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ox 4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TAA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 light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51, ZmPR1-73, ZmPR1-12, ZmPR1-53, ZmPR1-31, BDPR1-21, BDPR1-13, BDPR1-14, BDPR1-11, BDPR1-31, BDPR1-32, BDPR1-22, HVPR1-73, HVPR1-11, HVPR1-74, HvPR1-51, HVPR1-72.1, HvPR1-52, Brara.K00640.1, Brara.I05604.1, Brara.H01250.1, Brara.G00102.1, Brara.G00101.1, Brara.A00433.1, Brara.A00432.1, Brara.H01347, Brara.F00326, Brara.C04099, Brara.C04098, Brara.A01573, Brara.A00713, Brara.B01198, Brara.C03754, Brara.K00636,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ox II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GTAATA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part of a light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51, ZmPR1-53, BDPR1-12, HVPR1-53, Brara.A01573, Brara.A00713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W box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TGAC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74, ZmPR1-72, ZmPR1-73, ZmPR1-53, BDPR1-12, BDPR1-11, HVPR1-73, HVPR1-55, HVPR1-61, HVPR1-54, HVPR1-71, Brara.I05604.1, Brara.H01347, Brara.F00326, Brara.B01198, Brara.C04099, Brara.K00836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R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CCTA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 binding site involved in light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ZmPR1-72, ZmPR1-11, BDPR1-33, HvPR1-52, Brara.J02861.1, Brara.I01145.1, Brara.A01572, Brara.C01183.1, Brara.C03265 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-like sequenc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ACC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74, ZmPR1-72, ZmPR1-73, ZmPR1-12, ZmPR1-53, BDPR1-12, BDPR1-41, BDPR1-34, HVPR1-53, HVPR1-72, HVPR1-73, HvPR1-52, Brara.J02861.1, Brara.I01145.1, Brara.H01250.1, Brara.G00101.1, Brara.J00054, Brara.C03754, Brara.A01572, Brara.A01573, Brara.B01198, Brara.C03265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 recognition sit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GTT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ZMPR1-81, ZmPR1-52, ZmPR1-12, ZmPR1-31, ZmPR1-11, BDPR1-34, BDPR1-21, BDPR1-14, BDPR1-33, HVPR1-61, HVPR1-72, HVPR1-71, Brara.I05604.1, Brara.C03754, Brara.C04098, Brara.A00432.1 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Myb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binding sit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ACA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rara.C04099, Brara.C04098, Brara.I01145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lastRenderedPageBreak/>
              <w:t>MYB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/TAACC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  <w:vAlign w:val="center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ZMPR1-81, ZmPR1-72, ZMPR1-74, ZmPR1-52, ZmPR1-51, ZmPR1-73, ZmPR1-12, ZmPR1-53, BDPR1-34, BDPR1-22, BDPR1-21, BDPR1-12, BDPR1-11, BDPR1-32, BDPR1-41, BDPR1-33, HVPR1-53, HVPR1-74, HVPR1-61, HVPR1-72, HVPR1-11, HVPR1-73, HvPR1-52, HVPR1-71, Brara.K00640.1, Brara.J02861.1, Brara.I05604.1, Brara.I01145.1, Brara.H01250.1, Brara.G00101.1, Brara.A00432.1, Brara.K00636, Brara.J00054, Brara.H01563, Brara.F00326, Brara.C04099, Brara.C04098, Brara.C03754, Brara.C03265, Brara.A01572, Brara.A01573, Brara.A00713, Brara.B01198, Brara.C01183.1    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ACT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52, ZmPR1-73, ZmPR1-12, ZmPR1-71, BDPR1-34, BDPR1-13, BDPR1-22, BDPR1-41, BDPR1-33, BDPR1-12, BDPR1-11, BDPR1-31, BDPR1-21,  HVPR1-73, HVPR1-11, HVPR1-54, HVPR1-61, HVPR1-72, HvPR1-52, HVPR1-71, Brara.J02861.1, Brara.I05604.1, Brara.I01145.1, Brara.H01250.1, Brara.G00101.1, Brara.A00433.1, Brara.A00432.1, Brara.H01347, Brara.C03754, Brara.A00713, Brara.B01198, Brara.C03265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-rich sequenc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AAATAC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element for maximal elicitor-mediated activation 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Brara.B01198, Brara.C04098, Brara.F00326, Brara.H01563,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WUN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ATTTCT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DPR1-12, Brara.K00640.1, Brara.H01250.1, Brara.G00102.1, Brara.K00636, Brara.J00054, Brara.H01563, Brara.H01347, Brara.A01573, Brara.B01198, Brara.C04098, Brara.H01347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AAT-box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ACG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Hv1 binding site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12, ZmPR1-11, BDPR1-34, BDPR1-21, BDPR1-14, BDPR1-33, Brara.I05604.1, HVPR1-61, HVPR1-72, Brara.C03754, Brara.A00432.1, Brara.I05604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TAG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CTAGCAGA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2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s-1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AC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51, ZmPR1-71, ZmPR1-72, ZMPR1-74, ZmPR1-52, ZmPR1-73, ZmPR1-53, ZmPR1-11, BDPR1-13, BDPR1-12, BDPR1-31, BDPR1-21, BDPR1-34, HVPR1-55, HVPR1-61, HVPR1-54, HVPR1-74, HvPR1-52, HVPR1-7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C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CCCG</w:t>
            </w:r>
          </w:p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anoxic specific </w:t>
            </w: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inducibility</w:t>
            </w:r>
            <w:proofErr w:type="spellEnd"/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4, ZmPR1-53, BDPR1-33, HVPR1-61, HVPR1-53, HVPR1-54, HvPR1-51, Brara.G00102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AMP-element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TTTATC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2, Brara.J02861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WRE3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ACC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ZmPR1-31, ZmPR1-11, ZmPR1-71, BDPR1-12, BDPR1-32, HVPR1-74, HVPR1-61, HvPR1-51, HvPR1-52, Brara.I01145.1, Brara.H01250.1, Brara.G00101.1, Brara.C01183.1, Brara.C03265  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C-I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(T/C)C(T/C)(C/T)ACC(T/C)AC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DPR1-31, BDPR1-22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CC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TCCC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BDPR1-41, HVPR1-74, Brara.C01183.1    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T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TTA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DPR1-21, BDPR1-41, BDPR1-22, HVPR1-61, HVPR1-74, HVPR1-71, Brara.K00640.1, Brara.A00432.1, Brara.K00636, Brara.C03265, Brara.C04098, Brara.C04099</w:t>
            </w:r>
          </w:p>
        </w:tc>
      </w:tr>
      <w:tr w:rsidR="00923C2D" w:rsidRPr="006A7945" w:rsidTr="008D22B7">
        <w:trPr>
          <w:trHeight w:val="440"/>
        </w:trPr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TA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TAGG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BDPR1-13, BDPR1-12, BDPR1-11, HVPR1-72, HvPR1-52, HVPR1-71, Brara.I01145.1, Brara.J00054, Brara.H01563, Brara.A01572, Brara.B01198, Brara.C01183.1, </w:t>
            </w:r>
            <w:r w:rsidRPr="006A7945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Brara.C04099  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lastRenderedPageBreak/>
              <w:t>AE-box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GAAACA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e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DPR1-31, HVPR1-73, HVPR1-71, Brara.I01145.1, Brara.J00054, Brara.A01572, Brara.C04098, Brara.F00326, Brara.H01563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-rich repeats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TTTTCTTA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defense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 and stress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DPR1-34, BDPR1-14, HVPR1-11, HVPR1-55, HVPR1-53, HVPR1-74, HvPR1-51, , HvPR1-52, Brara.J02861.1, Brara.A00432.1, Brara.C03265, Brara.C04098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hs-CMA1a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TACTTA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ight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HvPR1-52, Brara.I05604.1, Brara.H01347, Brara.G00102.1, Brara.I01145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bCs/>
                <w:sz w:val="20"/>
                <w:szCs w:val="20"/>
              </w:rPr>
              <w:t>HORMON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ACG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AC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MeJA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74, ZmPR1-72, ZmPR1-52, ZmPR1-51, ZmPR1-73, ZmPR1-53, ZmPR1-11, ZmPR1-71, BDPR1-34, BDPR1-21, BDPR1-13, BDPR1-14, BDPR1-12, BDPR1-31, BDPR1-32, HVPR1-73, HVPR1-11, HVPR1-55, HVPR1-61, HVPR1-74, HVPR1-72, HvPR1-51, HvPR1-52, HVPR1-54.3, HVPR1-71, Brara.K00640.1, Brara.H01250.1, Brara.G00102.1, Brara.G00101.1, Brara.A00433.1, Brara.A00432.1, Brara.K00636, Brara.J00054, Brara.A01572, Brara.A00713, Brara.C01183.1, Brara.H01563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GTCA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GTC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MeJA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74, ZmPR1-51, ZmPR1-73, ZmPR1-53, ZmPR1-11, ZmPR1-71, BDPR1-34, BDPR1-21, BDPR1-13, BDPR1-14, BDPR1-31, BDPR1-32, HVPR1-73, HVPR1-11, HVPR1-55, HVPR1-61, HVPR1-54, HVPR1-74, HVPR1-72, HvPR1-51, HvPR1-52, HVPR1-71, Brara.K00640.1, Brara.I05604.1, Brara.H01250.1, Brara.G00102.1, Brara.G00101.1, Brara.A00433.1, Brara.K00636, Brara.J00054, Brara.A01572, Brara.A00713, Brara.C01183.1, Brara.H01563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BR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GTACGTGC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abscisic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 acid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52, ZmPR1-51, ZmPR1-73, ZmPR1-31, ZmPR1-71, BDPR1-34, BDPR1-21, BDPR1-13, BDPR1-12, BDPR1-11, BDPR1-31, BDPR1-32, HVPR1-73, HVPR1-61, HVPR1-53, HVPR1-54, HVPR1-74, HVPR1-72, HvPR1-51, HvPR1-52, HVPR1-71, Brara.I05604.1, Brara.G00101.1, Brara.A00432.1, Brara.H01563, Brara.A01573, Brara.C03754, Brara.C04099, Brara.F00326, Brara.G00102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BRE3a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CGT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rara.G00101.1, Brara.G00102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BRE4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CGT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rara.G00101.1, Brara.G00102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CA-element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ATCTTTT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salicylic acid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72, ZmPR1-11, ZmPR1-71, BDPR1-12, BDPR1-31, BDPR1-13, HvPR1-51, Brara.A00433.1, Brara.A00432.1, Brara.B01198, Brara.C03265, Brara.K00836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A-element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CGA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auxin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12, ZmPR1-11, BDPR1-34, BDPR1-21, BDPR1-31, BDPR1-41, HVPR1-73, HVPR1-55, Brara.K00640.1, Brara.I01145.1, Brara.K00636, Brara.J00054, Brara.A00713, Brara.H01347, Brara.H01563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P-box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TTTT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ibberellin-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4, ZmPR1-73, ZmPR1-53, BDPR1-12, BDPR1-33, HVPR1-11, Brara.G00101.1, Brara.H01347, Brara.C04098, Brara.C04099, Brara.K00836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DRE1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CCGAG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2, ZmPR1-73, BDPR1-31, HVPR1-73, HVPR1-72, HvPR1-51, HvPR1-52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DRE cor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CCGA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11, BDPR1-32, HVPR1-61, HVPR1-54, HVPR1-72, Brara.J02861.1, Brara.A00432.1, Brara.H01250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lastRenderedPageBreak/>
              <w:t>AuxRR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-cor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GTCCA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auxin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 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2, BDPR1-41, BDPR1-31, BDPR1-34,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RE 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ibberellin-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52, BDPR1-32, BDPR1-33, BDPR1-11, BDPR1-21, BDPR1-22, Brara.C04099, Brara.I01145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TC-box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ATCCC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ibberellin-responsiveness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DPR1-41, HVPR1-72, HVPR1-74, Brara.B01198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AGAA-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gGTAAAGAAA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BDPR1-34, BDPR1-12, BDPR1-11, BDPR1-32, BDPR1-41, BDPR1-22, Brara.J02861.1, Brara.I05604.1, Brara.A00433.1, Brara.H01563, Brara.H01347, Brara.C04099, Brara.B01198, Brara.C01183.1, Brara.C03265, Brara.C04098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ER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TTCAT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Ethylene responsive element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51, ZmPR1-12, ZmPR1-53, Brara.K00640.1, Brara.J02861.1, Brara.G00101.1, Brara.A00433.1, Brara.A00432.1, Brara.K00636, Brara.H01347, Brara.C04099, Brara.A01572, Brara.A01573, Brara.B01198, Brara.C03754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A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TTTCAT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3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 xml:space="preserve">TISSUE </w:t>
            </w:r>
          </w:p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SPECIFIC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T-box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CCACT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eristem expression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ZMPR1-74, ZmPR1-52, ZmPR1-73, ZmPR1-31, ZmPR1-71, BDPR1-22, BDPR1-33, HVPR1-73, HVPR1-11, HVPR1-53, HVPR1-74, HVPR1-72, HvPR1-52, HVPR1-71, Brara.A01573, Brara.B01198, Brara.C03754, Brara.C04098 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RY-element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TGCAT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seed-specific regulation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12, ZmPR1-31, BDPR1-12, BDPR1-11, BDPR1-33, HVPR1-11, HVPR1-53, HVPR1-72, HVPR1-7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O2-sit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ATGA(C/T)(A/G)TG(A/G)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zein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 xml:space="preserve"> metabolism regulation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81, ZmPR1-72, ZmPR1-52, BDPR1-34, BDPR1-32, HVPR1-11, HVPR1-61, HVPR1-54, Brara.I05604.1, Brara.G00102.1, Brara.H01563, Brara.A00432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SA-like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/C)C(T/C)AACGG(T/C)(T/C)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ell cycle regulation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 xml:space="preserve">ZmPR1-52, BDPR1-14, 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BSI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aaaAaaC</w:t>
            </w:r>
            <w:proofErr w:type="spellEnd"/>
            <w:r w:rsidRPr="006A7945">
              <w:rPr>
                <w:rFonts w:ascii="Times New Roman" w:hAnsi="Times New Roman"/>
                <w:sz w:val="20"/>
                <w:szCs w:val="20"/>
              </w:rPr>
              <w:t>(G/C)GTT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MYB binding site involved in flavonoid biosynthetic genes regulation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rara.K00640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AP-1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AGTTA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ell proliferation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rara.J02861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GTCC-box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CGTC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ZmPR1-73, BDPR1-12, BDPR1-11, BDPR1-33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ircadian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AAGATAT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ircadian 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DPR1-33, HVPR1-53, Brara.F00326, Brara.I05604.1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GCN4_motif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TGAGTCA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endosperm expression</w:t>
            </w: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DPR1-33, HVPR1-73, HVPR1-55, HVPR1-54, Brara.J00054</w:t>
            </w:r>
          </w:p>
        </w:tc>
      </w:tr>
      <w:tr w:rsidR="00923C2D" w:rsidRPr="006A7945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NON</w:t>
            </w:r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ACGGCCACG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BDPR1-34, BDPR1-33,</w:t>
            </w:r>
          </w:p>
        </w:tc>
      </w:tr>
      <w:tr w:rsidR="00923C2D" w:rsidRPr="00CB2D26" w:rsidTr="008D22B7">
        <w:tc>
          <w:tcPr>
            <w:tcW w:w="2178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A7945">
              <w:rPr>
                <w:rFonts w:ascii="Times New Roman" w:hAnsi="Times New Roman"/>
                <w:sz w:val="20"/>
                <w:szCs w:val="20"/>
              </w:rPr>
              <w:t>dOCT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CACGGATC</w:t>
            </w:r>
          </w:p>
        </w:tc>
        <w:tc>
          <w:tcPr>
            <w:tcW w:w="27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uto"/>
          </w:tcPr>
          <w:p w:rsidR="00923C2D" w:rsidRPr="00CB2D26" w:rsidRDefault="00923C2D" w:rsidP="008D22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HVPR1-61</w:t>
            </w:r>
          </w:p>
        </w:tc>
      </w:tr>
    </w:tbl>
    <w:p w:rsidR="00923C2D" w:rsidRPr="00CB2D26" w:rsidRDefault="00923C2D" w:rsidP="00923C2D">
      <w:pPr>
        <w:spacing w:line="240" w:lineRule="auto"/>
      </w:pPr>
    </w:p>
    <w:p w:rsidR="00923C2D" w:rsidRPr="00CB2D26" w:rsidRDefault="00923C2D" w:rsidP="00923C2D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923C2D" w:rsidRPr="00CB2D26" w:rsidRDefault="00923C2D" w:rsidP="00923C2D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923C2D" w:rsidRPr="00CB2D26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3C2D" w:rsidRPr="00923C2D" w:rsidRDefault="00923C2D" w:rsidP="00923C2D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                </w:t>
      </w:r>
      <w:r w:rsidRPr="00923C2D">
        <w:rPr>
          <w:rFonts w:ascii="Times New Roman" w:hAnsi="Times New Roman"/>
          <w:b/>
          <w:bCs/>
          <w:sz w:val="24"/>
          <w:szCs w:val="24"/>
        </w:rPr>
        <w:t>Supplementary Table 5: List of Genes taken for Search BLASTP search of other genes</w:t>
      </w:r>
    </w:p>
    <w:tbl>
      <w:tblPr>
        <w:tblW w:w="12060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6660"/>
      </w:tblGrid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MSU (</w:t>
            </w:r>
            <w:proofErr w:type="spellStart"/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LOC_OsID</w:t>
            </w:r>
            <w:proofErr w:type="spellEnd"/>
            <w:r w:rsidRPr="006A7945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1G28450.1 (OsPR1#011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1g28450.1</w:t>
            </w:r>
          </w:p>
        </w:tc>
      </w:tr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1G28500.1 (OsPR1# 012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1g28500.1</w:t>
            </w:r>
          </w:p>
        </w:tc>
      </w:tr>
      <w:tr w:rsidR="00923C2D" w:rsidRPr="006A7945" w:rsidTr="008D22B7">
        <w:trPr>
          <w:trHeight w:val="215"/>
        </w:trPr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2G54540.1 (OsPR1# 021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2g54540.1</w:t>
            </w:r>
          </w:p>
        </w:tc>
      </w:tr>
      <w:tr w:rsidR="00923C2D" w:rsidRPr="006A7945" w:rsidTr="008D22B7">
        <w:trPr>
          <w:trHeight w:val="215"/>
        </w:trPr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2G54560.1 (OsPR1# 022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2g54560.1</w:t>
            </w:r>
          </w:p>
        </w:tc>
      </w:tr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5G51660.1 (OsPR1# 051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5g51660.1</w:t>
            </w:r>
          </w:p>
        </w:tc>
      </w:tr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5G51680.1 (OsPR1# 052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5g51680.1</w:t>
            </w:r>
          </w:p>
        </w:tc>
      </w:tr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279.1 (OsPR1# 071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279.1</w:t>
            </w:r>
          </w:p>
        </w:tc>
      </w:tr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580.1 (OsPR1# 072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580.1</w:t>
            </w:r>
          </w:p>
        </w:tc>
      </w:tr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590.1 (OsPR1# 073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590.1</w:t>
            </w:r>
          </w:p>
        </w:tc>
      </w:tr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710.1 (OsPR1# 074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07g03710.1</w:t>
            </w:r>
          </w:p>
        </w:tc>
      </w:tr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10G11500.1 (OsPR1# 101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10g11500.1</w:t>
            </w:r>
          </w:p>
        </w:tc>
      </w:tr>
      <w:tr w:rsidR="00923C2D" w:rsidRPr="006A7945" w:rsidTr="008D22B7">
        <w:tc>
          <w:tcPr>
            <w:tcW w:w="540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12G43700.1 (OsPR1# 121)</w:t>
            </w:r>
          </w:p>
        </w:tc>
        <w:tc>
          <w:tcPr>
            <w:tcW w:w="6660" w:type="dxa"/>
            <w:shd w:val="clear" w:color="auto" w:fill="auto"/>
          </w:tcPr>
          <w:p w:rsidR="00923C2D" w:rsidRPr="006A7945" w:rsidRDefault="00923C2D" w:rsidP="008D22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7945">
              <w:rPr>
                <w:rFonts w:ascii="Times New Roman" w:hAnsi="Times New Roman"/>
                <w:sz w:val="20"/>
                <w:szCs w:val="20"/>
              </w:rPr>
              <w:t>LOC_Os12g43700.1</w:t>
            </w:r>
          </w:p>
        </w:tc>
      </w:tr>
    </w:tbl>
    <w:p w:rsidR="00923C2D" w:rsidRDefault="00923C2D" w:rsidP="00923C2D">
      <w:pPr>
        <w:spacing w:line="240" w:lineRule="auto"/>
        <w:jc w:val="center"/>
      </w:pPr>
    </w:p>
    <w:p w:rsidR="00923C2D" w:rsidRDefault="00923C2D" w:rsidP="00923C2D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         </w:t>
      </w:r>
    </w:p>
    <w:p w:rsidR="00923C2D" w:rsidRDefault="00923C2D">
      <w:pPr>
        <w:spacing w:after="200" w:line="276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:rsidR="00923C2D" w:rsidRPr="00923C2D" w:rsidRDefault="00923C2D" w:rsidP="00923C2D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     </w:t>
      </w:r>
      <w:r w:rsidRPr="00923C2D">
        <w:rPr>
          <w:rFonts w:ascii="Times New Roman" w:hAnsi="Times New Roman"/>
          <w:b/>
          <w:bCs/>
          <w:sz w:val="24"/>
          <w:szCs w:val="24"/>
        </w:rPr>
        <w:t xml:space="preserve">Supplementary Table 6: List of </w:t>
      </w:r>
      <w:r>
        <w:rPr>
          <w:rFonts w:ascii="Times New Roman" w:hAnsi="Times New Roman"/>
          <w:b/>
          <w:bCs/>
          <w:sz w:val="24"/>
          <w:szCs w:val="24"/>
        </w:rPr>
        <w:t>g</w:t>
      </w:r>
      <w:r w:rsidRPr="00923C2D">
        <w:rPr>
          <w:rFonts w:ascii="Times New Roman" w:hAnsi="Times New Roman"/>
          <w:b/>
          <w:bCs/>
          <w:sz w:val="24"/>
          <w:szCs w:val="24"/>
        </w:rPr>
        <w:t>enes obtained after BLASTP search</w:t>
      </w:r>
    </w:p>
    <w:tbl>
      <w:tblPr>
        <w:tblW w:w="12436" w:type="dxa"/>
        <w:jc w:val="center"/>
        <w:tblInd w:w="-2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2700"/>
        <w:gridCol w:w="2610"/>
        <w:gridCol w:w="2030"/>
        <w:gridCol w:w="2070"/>
      </w:tblGrid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</w:pPr>
            <w:proofErr w:type="spellStart"/>
            <w:r w:rsidRPr="001B137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>O.sativ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</w:pPr>
            <w:proofErr w:type="spellStart"/>
            <w:r w:rsidRPr="001B137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>H.Vulgar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</w:pPr>
            <w:proofErr w:type="spellStart"/>
            <w:r w:rsidRPr="001B137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>Z.mays</w:t>
            </w:r>
            <w:proofErr w:type="spellEnd"/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</w:pPr>
            <w:proofErr w:type="spellStart"/>
            <w:r w:rsidRPr="001B137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>B.rap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 xml:space="preserve">B. </w:t>
            </w:r>
            <w:proofErr w:type="spellStart"/>
            <w:r w:rsidRPr="001B137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>distachyon</w:t>
            </w:r>
            <w:proofErr w:type="spellEnd"/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1g28450.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V_Q0596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ACJ62559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VCD8405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XP_003557605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1g28500.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V_KAE880716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XP_008651988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XP_00913564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KQK20924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2g54540.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V_BAK0104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ONM08903.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XP_00913624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XP_003561249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2g54560.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V_KAE881301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ONL98986.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AAT4602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XP_003572883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5g51660.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V_KAE880657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AQK7561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XP_00913624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KQK20923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5g51680.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V_KAE876640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AQK75612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VDC6500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XP_003561435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279.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V_KAE881054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AQK75613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XP_00913791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KQK02081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580.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V_KAE880502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ONM51204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XP_00912791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XP_003573142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59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ONM51205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XP_0091091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XP_014756083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71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ONM52792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787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XP_003579097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10g1150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_ONM32708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VDD1662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KQK04554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12g4370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VDC8154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XP_003572884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2g5453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VDC8389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PNT69320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2g5457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7878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D_XP_010230947</w:t>
            </w: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6g2429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775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409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775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60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VDC866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68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690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69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A050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73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A050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74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526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1403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5265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14070.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505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5086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443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B95FA1" w:rsidTr="008D22B7">
        <w:trPr>
          <w:trHeight w:val="288"/>
          <w:jc w:val="center"/>
        </w:trPr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_RID4302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923C2D" w:rsidRPr="001B1373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</w:tbl>
    <w:p w:rsidR="00923C2D" w:rsidRPr="00B95FA1" w:rsidRDefault="00923C2D" w:rsidP="00923C2D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923C2D" w:rsidRDefault="00923C2D" w:rsidP="00923C2D">
      <w:pPr>
        <w:spacing w:after="0" w:line="24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               </w:t>
      </w:r>
    </w:p>
    <w:p w:rsidR="00923C2D" w:rsidRPr="00923C2D" w:rsidRDefault="00923C2D" w:rsidP="00923C2D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923C2D">
        <w:rPr>
          <w:rFonts w:ascii="Times New Roman" w:hAnsi="Times New Roman"/>
          <w:b/>
          <w:bCs/>
          <w:sz w:val="24"/>
          <w:szCs w:val="24"/>
        </w:rPr>
        <w:lastRenderedPageBreak/>
        <w:t>Supplementary Table 7: List of Genes obtained after HMM search</w:t>
      </w:r>
    </w:p>
    <w:tbl>
      <w:tblPr>
        <w:tblW w:w="12240" w:type="dxa"/>
        <w:tblInd w:w="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970"/>
        <w:gridCol w:w="2970"/>
        <w:gridCol w:w="3330"/>
      </w:tblGrid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</w:pPr>
            <w:proofErr w:type="spellStart"/>
            <w:r w:rsidRPr="007679F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>O.sativa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</w:pPr>
            <w:proofErr w:type="spellStart"/>
            <w:r w:rsidRPr="007679F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>H.Vulgare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</w:pPr>
            <w:proofErr w:type="spellStart"/>
            <w:r w:rsidRPr="007679F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>Z.mays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</w:pPr>
            <w:proofErr w:type="spellStart"/>
            <w:r w:rsidRPr="007679F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>B.rapa</w:t>
            </w:r>
            <w:proofErr w:type="spellEnd"/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12g4370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00169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18738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C01183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5g51680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001690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18734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B01198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5g5168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1Hr1G09544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29558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A01573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2g2731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40740.4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09296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H01563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2g5456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055950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18322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K00640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10g1150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05595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19364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A01572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1g2850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05604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18323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J00054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1g2845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407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41230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I05604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71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40730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18737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A00713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7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33530.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18321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K00836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279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33530.4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04089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A00433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458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001720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39212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C03754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368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335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09772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C04099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467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3362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18324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C03265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59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10601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52068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C04098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288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106010.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Zm00001d033902_P00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F00327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377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106010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K01652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69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10602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1B137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 xml:space="preserve">B. </w:t>
            </w:r>
            <w:proofErr w:type="spellStart"/>
            <w:r w:rsidRPr="001B137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bidi="hi-IN"/>
              </w:rPr>
              <w:t>distachyon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J02861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4g223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222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di3g60230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K00639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4g2234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5Hr1G00172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di3g53630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F00326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3g5230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4074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1g57580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K00636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2g5454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2Hr1G09206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2g14240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H01347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5g5166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3Hr1G051110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1g57540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H01250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580.1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3Hr1G051110.3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923C2D" w:rsidRPr="00601617" w:rsidRDefault="00923C2D" w:rsidP="008D22B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1g57590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A00432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319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3Hr1G05111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4g00865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I01145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409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3Hr1G11482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1g12360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G00102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499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0Hr1G0074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3g60260.2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G00101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740.1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0Hr1G026540.1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923C2D" w:rsidRPr="00601617" w:rsidRDefault="00923C2D" w:rsidP="008D22B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3g53637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K00635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lastRenderedPageBreak/>
              <w:t>LOC_Os02g545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3Hr1G11479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4g38910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Brara.J01172.1.p</w:t>
            </w: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2g2730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0Hr1G0265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2g14256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75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0Hr1G02652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1g09637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2g5457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6Hr1G08347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3g53681.1.p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4g22210.1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6Hr1G083310.2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601617">
              <w:rPr>
                <w:rFonts w:eastAsia="Times New Roman" w:cs="Calibri"/>
                <w:color w:val="000000"/>
                <w:lang w:val="en-US" w:bidi="hi-IN"/>
              </w:rPr>
              <w:t>Bradi1g57575.1.p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68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6Hr1G08331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1407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40740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62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4Hr1G01054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0361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6Hr1G08335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7g140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3125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4g222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40740.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LOC_Os04g2222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2Hr1G01450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0Hr1G03511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4073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  <w:r w:rsidRPr="007679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  <w:t>HORVU7Hr1G040730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  <w:tr w:rsidR="00923C2D" w:rsidRPr="007679F0" w:rsidTr="008D22B7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bidi="hi-IN"/>
              </w:rPr>
            </w:pPr>
            <w:r w:rsidRPr="007679F0">
              <w:rPr>
                <w:rFonts w:eastAsia="Times New Roman" w:cs="Calibri"/>
                <w:color w:val="000000"/>
                <w:lang w:val="en-US" w:bidi="hi-IN"/>
              </w:rPr>
              <w:t>HORVU3Hr1G115900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bidi="hi-IN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923C2D" w:rsidRPr="007679F0" w:rsidRDefault="00923C2D" w:rsidP="008D22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hi-IN"/>
              </w:rPr>
            </w:pPr>
          </w:p>
        </w:tc>
      </w:tr>
    </w:tbl>
    <w:p w:rsidR="005A0D3A" w:rsidRDefault="005A0D3A"/>
    <w:sectPr w:rsidR="005A0D3A" w:rsidSect="00923C2D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F34FE"/>
    <w:multiLevelType w:val="multilevel"/>
    <w:tmpl w:val="5F8E5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BF6F84"/>
    <w:multiLevelType w:val="hybridMultilevel"/>
    <w:tmpl w:val="E0BAEE5A"/>
    <w:lvl w:ilvl="0" w:tplc="28D60D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00F4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8E0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A0B3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4287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2262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56DD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D80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76A5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384EE7"/>
    <w:multiLevelType w:val="hybridMultilevel"/>
    <w:tmpl w:val="1C2058DA"/>
    <w:lvl w:ilvl="0" w:tplc="A22CFD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0CB776" w:tentative="1">
      <w:start w:val="1"/>
      <w:numFmt w:val="lowerLetter"/>
      <w:lvlText w:val="%2."/>
      <w:lvlJc w:val="left"/>
      <w:pPr>
        <w:ind w:left="1440" w:hanging="360"/>
      </w:pPr>
    </w:lvl>
    <w:lvl w:ilvl="2" w:tplc="B5DE9404" w:tentative="1">
      <w:start w:val="1"/>
      <w:numFmt w:val="lowerRoman"/>
      <w:lvlText w:val="%3."/>
      <w:lvlJc w:val="right"/>
      <w:pPr>
        <w:ind w:left="2160" w:hanging="180"/>
      </w:pPr>
    </w:lvl>
    <w:lvl w:ilvl="3" w:tplc="EE5CD754" w:tentative="1">
      <w:start w:val="1"/>
      <w:numFmt w:val="decimal"/>
      <w:lvlText w:val="%4."/>
      <w:lvlJc w:val="left"/>
      <w:pPr>
        <w:ind w:left="2880" w:hanging="360"/>
      </w:pPr>
    </w:lvl>
    <w:lvl w:ilvl="4" w:tplc="71400324" w:tentative="1">
      <w:start w:val="1"/>
      <w:numFmt w:val="lowerLetter"/>
      <w:lvlText w:val="%5."/>
      <w:lvlJc w:val="left"/>
      <w:pPr>
        <w:ind w:left="3600" w:hanging="360"/>
      </w:pPr>
    </w:lvl>
    <w:lvl w:ilvl="5" w:tplc="B8C84392" w:tentative="1">
      <w:start w:val="1"/>
      <w:numFmt w:val="lowerRoman"/>
      <w:lvlText w:val="%6."/>
      <w:lvlJc w:val="right"/>
      <w:pPr>
        <w:ind w:left="4320" w:hanging="180"/>
      </w:pPr>
    </w:lvl>
    <w:lvl w:ilvl="6" w:tplc="C6A65294" w:tentative="1">
      <w:start w:val="1"/>
      <w:numFmt w:val="decimal"/>
      <w:lvlText w:val="%7."/>
      <w:lvlJc w:val="left"/>
      <w:pPr>
        <w:ind w:left="5040" w:hanging="360"/>
      </w:pPr>
    </w:lvl>
    <w:lvl w:ilvl="7" w:tplc="7EAC17D0" w:tentative="1">
      <w:start w:val="1"/>
      <w:numFmt w:val="lowerLetter"/>
      <w:lvlText w:val="%8."/>
      <w:lvlJc w:val="left"/>
      <w:pPr>
        <w:ind w:left="5760" w:hanging="360"/>
      </w:pPr>
    </w:lvl>
    <w:lvl w:ilvl="8" w:tplc="E12E3A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900BDF"/>
    <w:multiLevelType w:val="hybridMultilevel"/>
    <w:tmpl w:val="4E6024EA"/>
    <w:lvl w:ilvl="0" w:tplc="8B48ED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D61F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74412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B45D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E877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B822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FC12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34FD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94FD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376434"/>
    <w:multiLevelType w:val="hybridMultilevel"/>
    <w:tmpl w:val="E97AAEA0"/>
    <w:lvl w:ilvl="0" w:tplc="5BBA83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86B7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8E22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D89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C81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6EC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F4A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567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387C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C8F1DBF"/>
    <w:multiLevelType w:val="hybridMultilevel"/>
    <w:tmpl w:val="9AE01D60"/>
    <w:lvl w:ilvl="0" w:tplc="9E70CA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EA28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54E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07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1460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E04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78A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7697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EE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C2D"/>
    <w:rsid w:val="005A0D3A"/>
    <w:rsid w:val="0092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C2D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C2D"/>
    <w:pPr>
      <w:keepNext/>
      <w:keepLines/>
      <w:spacing w:before="240" w:after="0"/>
      <w:outlineLvl w:val="0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C2D"/>
    <w:pPr>
      <w:keepNext/>
      <w:keepLines/>
      <w:widowControl w:val="0"/>
      <w:autoSpaceDE w:val="0"/>
      <w:autoSpaceDN w:val="0"/>
      <w:spacing w:before="200" w:after="0" w:line="240" w:lineRule="auto"/>
      <w:outlineLvl w:val="1"/>
    </w:pPr>
    <w:rPr>
      <w:rFonts w:ascii="Cambria" w:eastAsia="Times New Roman" w:hAnsi="Cambria" w:cs="Mangal"/>
      <w:b/>
      <w:bCs/>
      <w:color w:val="4F81BD"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C2D"/>
    <w:pPr>
      <w:keepNext/>
      <w:spacing w:before="240" w:after="60" w:line="276" w:lineRule="auto"/>
      <w:outlineLvl w:val="2"/>
    </w:pPr>
    <w:rPr>
      <w:rFonts w:ascii="Cambria" w:eastAsia="Times New Roman" w:hAnsi="Cambria" w:cs="Mangal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C2D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C2D"/>
    <w:rPr>
      <w:rFonts w:ascii="Cambria" w:eastAsia="Times New Roman" w:hAnsi="Cambria" w:cs="Mangal"/>
      <w:b/>
      <w:bCs/>
      <w:color w:val="4F81BD"/>
      <w:sz w:val="26"/>
      <w:szCs w:val="26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23C2D"/>
    <w:rPr>
      <w:rFonts w:ascii="Cambria" w:eastAsia="Times New Roman" w:hAnsi="Cambria" w:cs="Mangal"/>
      <w:b/>
      <w:bCs/>
      <w:sz w:val="26"/>
      <w:szCs w:val="26"/>
      <w:lang w:val="en-US"/>
    </w:rPr>
  </w:style>
  <w:style w:type="character" w:styleId="Hyperlink">
    <w:name w:val="Hyperlink"/>
    <w:uiPriority w:val="99"/>
    <w:unhideWhenUsed/>
    <w:rsid w:val="00923C2D"/>
    <w:rPr>
      <w:color w:val="0000FF"/>
      <w:u w:val="single"/>
    </w:rPr>
  </w:style>
  <w:style w:type="character" w:styleId="Emphasis">
    <w:name w:val="Emphasis"/>
    <w:uiPriority w:val="20"/>
    <w:qFormat/>
    <w:rsid w:val="00923C2D"/>
    <w:rPr>
      <w:i/>
      <w:iCs/>
    </w:rPr>
  </w:style>
  <w:style w:type="character" w:customStyle="1" w:styleId="red-underline">
    <w:name w:val="red-underline"/>
    <w:basedOn w:val="DefaultParagraphFont"/>
    <w:rsid w:val="00923C2D"/>
  </w:style>
  <w:style w:type="character" w:customStyle="1" w:styleId="blue-underline">
    <w:name w:val="blue-underline"/>
    <w:basedOn w:val="DefaultParagraphFont"/>
    <w:rsid w:val="00923C2D"/>
  </w:style>
  <w:style w:type="paragraph" w:styleId="ListParagraph">
    <w:name w:val="List Paragraph"/>
    <w:basedOn w:val="Normal"/>
    <w:uiPriority w:val="34"/>
    <w:qFormat/>
    <w:rsid w:val="00923C2D"/>
    <w:pPr>
      <w:ind w:left="720"/>
      <w:contextualSpacing/>
    </w:pPr>
  </w:style>
  <w:style w:type="character" w:customStyle="1" w:styleId="UnresolvedMention1">
    <w:name w:val="Unresolved Mention1"/>
    <w:uiPriority w:val="99"/>
    <w:semiHidden/>
    <w:unhideWhenUsed/>
    <w:rsid w:val="00923C2D"/>
    <w:rPr>
      <w:color w:val="605E5C"/>
      <w:shd w:val="clear" w:color="auto" w:fill="E1DFDD"/>
    </w:rPr>
  </w:style>
  <w:style w:type="paragraph" w:customStyle="1" w:styleId="root-block-node">
    <w:name w:val="root-block-node"/>
    <w:basedOn w:val="Normal"/>
    <w:rsid w:val="00923C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styleId="CommentReference">
    <w:name w:val="annotation reference"/>
    <w:uiPriority w:val="99"/>
    <w:semiHidden/>
    <w:unhideWhenUsed/>
    <w:rsid w:val="00923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C2D"/>
    <w:pPr>
      <w:spacing w:after="200" w:line="276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C2D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C2D"/>
    <w:pPr>
      <w:spacing w:after="0" w:line="240" w:lineRule="auto"/>
    </w:pPr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C2D"/>
    <w:rPr>
      <w:rFonts w:ascii="Tahoma" w:eastAsia="Calibri" w:hAnsi="Tahoma" w:cs="Times New Roman"/>
      <w:sz w:val="16"/>
      <w:szCs w:val="16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23C2D"/>
    <w:pPr>
      <w:widowControl w:val="0"/>
      <w:autoSpaceDE w:val="0"/>
      <w:autoSpaceDN w:val="0"/>
      <w:spacing w:after="0" w:line="240" w:lineRule="auto"/>
      <w:ind w:left="360"/>
    </w:pPr>
    <w:rPr>
      <w:rFonts w:ascii="Times New Roman" w:eastAsia="Times New Roman" w:hAnsi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23C2D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C2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C2D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ref-lnk">
    <w:name w:val="ref-lnk"/>
    <w:basedOn w:val="DefaultParagraphFont"/>
    <w:rsid w:val="00923C2D"/>
  </w:style>
  <w:style w:type="paragraph" w:styleId="Header">
    <w:name w:val="header"/>
    <w:basedOn w:val="Normal"/>
    <w:link w:val="HeaderChar"/>
    <w:uiPriority w:val="99"/>
    <w:unhideWhenUsed/>
    <w:rsid w:val="00923C2D"/>
    <w:pPr>
      <w:tabs>
        <w:tab w:val="center" w:pos="4680"/>
        <w:tab w:val="right" w:pos="9360"/>
      </w:tabs>
      <w:spacing w:after="200" w:line="276" w:lineRule="auto"/>
    </w:pPr>
    <w:rPr>
      <w:rFonts w:cs="Mang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23C2D"/>
    <w:rPr>
      <w:rFonts w:ascii="Calibri" w:eastAsia="Calibri" w:hAnsi="Calibri" w:cs="Mang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3C2D"/>
    <w:pPr>
      <w:tabs>
        <w:tab w:val="center" w:pos="4680"/>
        <w:tab w:val="right" w:pos="9360"/>
      </w:tabs>
      <w:spacing w:after="200" w:line="276" w:lineRule="auto"/>
    </w:pPr>
    <w:rPr>
      <w:rFonts w:cs="Mang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23C2D"/>
    <w:rPr>
      <w:rFonts w:ascii="Calibri" w:eastAsia="Calibri" w:hAnsi="Calibri" w:cs="Mangal"/>
      <w:lang w:val="en-US"/>
    </w:rPr>
  </w:style>
  <w:style w:type="character" w:customStyle="1" w:styleId="HTMLPreformattedChar">
    <w:name w:val="HTML Preformatted Char"/>
    <w:link w:val="HTMLPreformatted"/>
    <w:uiPriority w:val="99"/>
    <w:rsid w:val="00923C2D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3C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1">
    <w:name w:val="HTML Preformatted Char1"/>
    <w:basedOn w:val="DefaultParagraphFont"/>
    <w:uiPriority w:val="99"/>
    <w:semiHidden/>
    <w:rsid w:val="00923C2D"/>
    <w:rPr>
      <w:rFonts w:ascii="Consolas" w:eastAsia="Calibri" w:hAnsi="Consolas" w:cs="Times New Roman"/>
      <w:sz w:val="20"/>
      <w:szCs w:val="20"/>
    </w:rPr>
  </w:style>
  <w:style w:type="character" w:customStyle="1" w:styleId="nd-word">
    <w:name w:val="nd-word"/>
    <w:basedOn w:val="DefaultParagraphFont"/>
    <w:rsid w:val="00923C2D"/>
  </w:style>
  <w:style w:type="paragraph" w:customStyle="1" w:styleId="Default">
    <w:name w:val="Default"/>
    <w:rsid w:val="00923C2D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923C2D"/>
    <w:pPr>
      <w:spacing w:after="200" w:line="276" w:lineRule="auto"/>
    </w:pPr>
    <w:rPr>
      <w:rFonts w:eastAsia="SimSu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923C2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923C2D"/>
    <w:rPr>
      <w:color w:val="954F72"/>
      <w:u w:val="single"/>
    </w:rPr>
  </w:style>
  <w:style w:type="paragraph" w:styleId="Revision">
    <w:name w:val="Revision"/>
    <w:hidden/>
    <w:uiPriority w:val="99"/>
    <w:semiHidden/>
    <w:rsid w:val="00923C2D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uiPriority w:val="22"/>
    <w:qFormat/>
    <w:rsid w:val="00923C2D"/>
    <w:rPr>
      <w:b/>
      <w:bCs/>
    </w:rPr>
  </w:style>
  <w:style w:type="character" w:customStyle="1" w:styleId="Hashtag">
    <w:name w:val="Hashtag"/>
    <w:uiPriority w:val="99"/>
    <w:semiHidden/>
    <w:unhideWhenUsed/>
    <w:rsid w:val="00923C2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23C2D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apple-converted-space">
    <w:name w:val="apple-converted-space"/>
    <w:basedOn w:val="DefaultParagraphFont"/>
    <w:rsid w:val="00923C2D"/>
  </w:style>
  <w:style w:type="character" w:customStyle="1" w:styleId="blue-complex-underline">
    <w:name w:val="blue-complex-underline"/>
    <w:basedOn w:val="DefaultParagraphFont"/>
    <w:rsid w:val="00923C2D"/>
  </w:style>
  <w:style w:type="character" w:styleId="LineNumber">
    <w:name w:val="line number"/>
    <w:uiPriority w:val="99"/>
    <w:semiHidden/>
    <w:unhideWhenUsed/>
    <w:rsid w:val="00923C2D"/>
  </w:style>
  <w:style w:type="character" w:customStyle="1" w:styleId="UnresolvedMention">
    <w:name w:val="Unresolved Mention"/>
    <w:uiPriority w:val="99"/>
    <w:semiHidden/>
    <w:unhideWhenUsed/>
    <w:rsid w:val="00923C2D"/>
    <w:rPr>
      <w:color w:val="605E5C"/>
      <w:shd w:val="clear" w:color="auto" w:fill="E1DFDD"/>
    </w:rPr>
  </w:style>
  <w:style w:type="character" w:customStyle="1" w:styleId="author-sup-separator">
    <w:name w:val="author-sup-separator"/>
    <w:rsid w:val="00923C2D"/>
  </w:style>
  <w:style w:type="character" w:customStyle="1" w:styleId="html-italic">
    <w:name w:val="html-italic"/>
    <w:rsid w:val="00923C2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23C2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Mangal"/>
      <w:vanish/>
      <w:sz w:val="16"/>
      <w:szCs w:val="14"/>
      <w:lang w:val="en-US" w:bidi="hi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23C2D"/>
    <w:rPr>
      <w:rFonts w:ascii="Arial" w:eastAsia="Times New Roman" w:hAnsi="Arial" w:cs="Mangal"/>
      <w:vanish/>
      <w:sz w:val="16"/>
      <w:szCs w:val="14"/>
      <w:lang w:val="en-US" w:bidi="hi-IN"/>
    </w:rPr>
  </w:style>
  <w:style w:type="character" w:customStyle="1" w:styleId="line-clamp-1">
    <w:name w:val="line-clamp-1"/>
    <w:rsid w:val="00923C2D"/>
  </w:style>
  <w:style w:type="character" w:customStyle="1" w:styleId="overflow-hidden">
    <w:name w:val="overflow-hidden"/>
    <w:basedOn w:val="DefaultParagraphFont"/>
    <w:rsid w:val="00923C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C2D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C2D"/>
    <w:pPr>
      <w:keepNext/>
      <w:keepLines/>
      <w:spacing w:before="240" w:after="0"/>
      <w:outlineLvl w:val="0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C2D"/>
    <w:pPr>
      <w:keepNext/>
      <w:keepLines/>
      <w:widowControl w:val="0"/>
      <w:autoSpaceDE w:val="0"/>
      <w:autoSpaceDN w:val="0"/>
      <w:spacing w:before="200" w:after="0" w:line="240" w:lineRule="auto"/>
      <w:outlineLvl w:val="1"/>
    </w:pPr>
    <w:rPr>
      <w:rFonts w:ascii="Cambria" w:eastAsia="Times New Roman" w:hAnsi="Cambria" w:cs="Mangal"/>
      <w:b/>
      <w:bCs/>
      <w:color w:val="4F81BD"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C2D"/>
    <w:pPr>
      <w:keepNext/>
      <w:spacing w:before="240" w:after="60" w:line="276" w:lineRule="auto"/>
      <w:outlineLvl w:val="2"/>
    </w:pPr>
    <w:rPr>
      <w:rFonts w:ascii="Cambria" w:eastAsia="Times New Roman" w:hAnsi="Cambria" w:cs="Mangal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C2D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C2D"/>
    <w:rPr>
      <w:rFonts w:ascii="Cambria" w:eastAsia="Times New Roman" w:hAnsi="Cambria" w:cs="Mangal"/>
      <w:b/>
      <w:bCs/>
      <w:color w:val="4F81BD"/>
      <w:sz w:val="26"/>
      <w:szCs w:val="26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23C2D"/>
    <w:rPr>
      <w:rFonts w:ascii="Cambria" w:eastAsia="Times New Roman" w:hAnsi="Cambria" w:cs="Mangal"/>
      <w:b/>
      <w:bCs/>
      <w:sz w:val="26"/>
      <w:szCs w:val="26"/>
      <w:lang w:val="en-US"/>
    </w:rPr>
  </w:style>
  <w:style w:type="character" w:styleId="Hyperlink">
    <w:name w:val="Hyperlink"/>
    <w:uiPriority w:val="99"/>
    <w:unhideWhenUsed/>
    <w:rsid w:val="00923C2D"/>
    <w:rPr>
      <w:color w:val="0000FF"/>
      <w:u w:val="single"/>
    </w:rPr>
  </w:style>
  <w:style w:type="character" w:styleId="Emphasis">
    <w:name w:val="Emphasis"/>
    <w:uiPriority w:val="20"/>
    <w:qFormat/>
    <w:rsid w:val="00923C2D"/>
    <w:rPr>
      <w:i/>
      <w:iCs/>
    </w:rPr>
  </w:style>
  <w:style w:type="character" w:customStyle="1" w:styleId="red-underline">
    <w:name w:val="red-underline"/>
    <w:basedOn w:val="DefaultParagraphFont"/>
    <w:rsid w:val="00923C2D"/>
  </w:style>
  <w:style w:type="character" w:customStyle="1" w:styleId="blue-underline">
    <w:name w:val="blue-underline"/>
    <w:basedOn w:val="DefaultParagraphFont"/>
    <w:rsid w:val="00923C2D"/>
  </w:style>
  <w:style w:type="paragraph" w:styleId="ListParagraph">
    <w:name w:val="List Paragraph"/>
    <w:basedOn w:val="Normal"/>
    <w:uiPriority w:val="34"/>
    <w:qFormat/>
    <w:rsid w:val="00923C2D"/>
    <w:pPr>
      <w:ind w:left="720"/>
      <w:contextualSpacing/>
    </w:pPr>
  </w:style>
  <w:style w:type="character" w:customStyle="1" w:styleId="UnresolvedMention1">
    <w:name w:val="Unresolved Mention1"/>
    <w:uiPriority w:val="99"/>
    <w:semiHidden/>
    <w:unhideWhenUsed/>
    <w:rsid w:val="00923C2D"/>
    <w:rPr>
      <w:color w:val="605E5C"/>
      <w:shd w:val="clear" w:color="auto" w:fill="E1DFDD"/>
    </w:rPr>
  </w:style>
  <w:style w:type="paragraph" w:customStyle="1" w:styleId="root-block-node">
    <w:name w:val="root-block-node"/>
    <w:basedOn w:val="Normal"/>
    <w:rsid w:val="00923C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styleId="CommentReference">
    <w:name w:val="annotation reference"/>
    <w:uiPriority w:val="99"/>
    <w:semiHidden/>
    <w:unhideWhenUsed/>
    <w:rsid w:val="00923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C2D"/>
    <w:pPr>
      <w:spacing w:after="200" w:line="276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C2D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C2D"/>
    <w:pPr>
      <w:spacing w:after="0" w:line="240" w:lineRule="auto"/>
    </w:pPr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C2D"/>
    <w:rPr>
      <w:rFonts w:ascii="Tahoma" w:eastAsia="Calibri" w:hAnsi="Tahoma" w:cs="Times New Roman"/>
      <w:sz w:val="16"/>
      <w:szCs w:val="16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23C2D"/>
    <w:pPr>
      <w:widowControl w:val="0"/>
      <w:autoSpaceDE w:val="0"/>
      <w:autoSpaceDN w:val="0"/>
      <w:spacing w:after="0" w:line="240" w:lineRule="auto"/>
      <w:ind w:left="360"/>
    </w:pPr>
    <w:rPr>
      <w:rFonts w:ascii="Times New Roman" w:eastAsia="Times New Roman" w:hAnsi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23C2D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C2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C2D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ref-lnk">
    <w:name w:val="ref-lnk"/>
    <w:basedOn w:val="DefaultParagraphFont"/>
    <w:rsid w:val="00923C2D"/>
  </w:style>
  <w:style w:type="paragraph" w:styleId="Header">
    <w:name w:val="header"/>
    <w:basedOn w:val="Normal"/>
    <w:link w:val="HeaderChar"/>
    <w:uiPriority w:val="99"/>
    <w:unhideWhenUsed/>
    <w:rsid w:val="00923C2D"/>
    <w:pPr>
      <w:tabs>
        <w:tab w:val="center" w:pos="4680"/>
        <w:tab w:val="right" w:pos="9360"/>
      </w:tabs>
      <w:spacing w:after="200" w:line="276" w:lineRule="auto"/>
    </w:pPr>
    <w:rPr>
      <w:rFonts w:cs="Mang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23C2D"/>
    <w:rPr>
      <w:rFonts w:ascii="Calibri" w:eastAsia="Calibri" w:hAnsi="Calibri" w:cs="Mang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3C2D"/>
    <w:pPr>
      <w:tabs>
        <w:tab w:val="center" w:pos="4680"/>
        <w:tab w:val="right" w:pos="9360"/>
      </w:tabs>
      <w:spacing w:after="200" w:line="276" w:lineRule="auto"/>
    </w:pPr>
    <w:rPr>
      <w:rFonts w:cs="Mang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23C2D"/>
    <w:rPr>
      <w:rFonts w:ascii="Calibri" w:eastAsia="Calibri" w:hAnsi="Calibri" w:cs="Mangal"/>
      <w:lang w:val="en-US"/>
    </w:rPr>
  </w:style>
  <w:style w:type="character" w:customStyle="1" w:styleId="HTMLPreformattedChar">
    <w:name w:val="HTML Preformatted Char"/>
    <w:link w:val="HTMLPreformatted"/>
    <w:uiPriority w:val="99"/>
    <w:rsid w:val="00923C2D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3C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1">
    <w:name w:val="HTML Preformatted Char1"/>
    <w:basedOn w:val="DefaultParagraphFont"/>
    <w:uiPriority w:val="99"/>
    <w:semiHidden/>
    <w:rsid w:val="00923C2D"/>
    <w:rPr>
      <w:rFonts w:ascii="Consolas" w:eastAsia="Calibri" w:hAnsi="Consolas" w:cs="Times New Roman"/>
      <w:sz w:val="20"/>
      <w:szCs w:val="20"/>
    </w:rPr>
  </w:style>
  <w:style w:type="character" w:customStyle="1" w:styleId="nd-word">
    <w:name w:val="nd-word"/>
    <w:basedOn w:val="DefaultParagraphFont"/>
    <w:rsid w:val="00923C2D"/>
  </w:style>
  <w:style w:type="paragraph" w:customStyle="1" w:styleId="Default">
    <w:name w:val="Default"/>
    <w:rsid w:val="00923C2D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923C2D"/>
    <w:pPr>
      <w:spacing w:after="200" w:line="276" w:lineRule="auto"/>
    </w:pPr>
    <w:rPr>
      <w:rFonts w:eastAsia="SimSu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923C2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923C2D"/>
    <w:rPr>
      <w:color w:val="954F72"/>
      <w:u w:val="single"/>
    </w:rPr>
  </w:style>
  <w:style w:type="paragraph" w:styleId="Revision">
    <w:name w:val="Revision"/>
    <w:hidden/>
    <w:uiPriority w:val="99"/>
    <w:semiHidden/>
    <w:rsid w:val="00923C2D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uiPriority w:val="22"/>
    <w:qFormat/>
    <w:rsid w:val="00923C2D"/>
    <w:rPr>
      <w:b/>
      <w:bCs/>
    </w:rPr>
  </w:style>
  <w:style w:type="character" w:customStyle="1" w:styleId="Hashtag">
    <w:name w:val="Hashtag"/>
    <w:uiPriority w:val="99"/>
    <w:semiHidden/>
    <w:unhideWhenUsed/>
    <w:rsid w:val="00923C2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23C2D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apple-converted-space">
    <w:name w:val="apple-converted-space"/>
    <w:basedOn w:val="DefaultParagraphFont"/>
    <w:rsid w:val="00923C2D"/>
  </w:style>
  <w:style w:type="character" w:customStyle="1" w:styleId="blue-complex-underline">
    <w:name w:val="blue-complex-underline"/>
    <w:basedOn w:val="DefaultParagraphFont"/>
    <w:rsid w:val="00923C2D"/>
  </w:style>
  <w:style w:type="character" w:styleId="LineNumber">
    <w:name w:val="line number"/>
    <w:uiPriority w:val="99"/>
    <w:semiHidden/>
    <w:unhideWhenUsed/>
    <w:rsid w:val="00923C2D"/>
  </w:style>
  <w:style w:type="character" w:customStyle="1" w:styleId="UnresolvedMention">
    <w:name w:val="Unresolved Mention"/>
    <w:uiPriority w:val="99"/>
    <w:semiHidden/>
    <w:unhideWhenUsed/>
    <w:rsid w:val="00923C2D"/>
    <w:rPr>
      <w:color w:val="605E5C"/>
      <w:shd w:val="clear" w:color="auto" w:fill="E1DFDD"/>
    </w:rPr>
  </w:style>
  <w:style w:type="character" w:customStyle="1" w:styleId="author-sup-separator">
    <w:name w:val="author-sup-separator"/>
    <w:rsid w:val="00923C2D"/>
  </w:style>
  <w:style w:type="character" w:customStyle="1" w:styleId="html-italic">
    <w:name w:val="html-italic"/>
    <w:rsid w:val="00923C2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23C2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Mangal"/>
      <w:vanish/>
      <w:sz w:val="16"/>
      <w:szCs w:val="14"/>
      <w:lang w:val="en-US" w:bidi="hi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23C2D"/>
    <w:rPr>
      <w:rFonts w:ascii="Arial" w:eastAsia="Times New Roman" w:hAnsi="Arial" w:cs="Mangal"/>
      <w:vanish/>
      <w:sz w:val="16"/>
      <w:szCs w:val="14"/>
      <w:lang w:val="en-US" w:bidi="hi-IN"/>
    </w:rPr>
  </w:style>
  <w:style w:type="character" w:customStyle="1" w:styleId="line-clamp-1">
    <w:name w:val="line-clamp-1"/>
    <w:rsid w:val="00923C2D"/>
  </w:style>
  <w:style w:type="character" w:customStyle="1" w:styleId="overflow-hidden">
    <w:name w:val="overflow-hidden"/>
    <w:basedOn w:val="DefaultParagraphFont"/>
    <w:rsid w:val="00923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F9CBC3-817E-4FAB-AC66-716C736D9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4051</Words>
  <Characters>23097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4-08-28T06:13:00Z</dcterms:created>
  <dcterms:modified xsi:type="dcterms:W3CDTF">2024-08-28T06:21:00Z</dcterms:modified>
</cp:coreProperties>
</file>